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01CC5A" w14:textId="77777777" w:rsidR="00F76D0B" w:rsidRPr="00E833FB" w:rsidRDefault="00F76D0B" w:rsidP="00F76D0B">
      <w:pPr>
        <w:spacing w:line="480" w:lineRule="auto"/>
        <w:rPr>
          <w:rFonts w:ascii="Georgia" w:hAnsi="Georgia"/>
          <w:b/>
          <w:bCs/>
        </w:rPr>
      </w:pPr>
      <w:r w:rsidRPr="00E833FB">
        <w:rPr>
          <w:rFonts w:ascii="Georgia" w:hAnsi="Georgia"/>
          <w:b/>
          <w:bCs/>
        </w:rPr>
        <w:t>Supplemental Table 1.</w:t>
      </w:r>
      <w:r>
        <w:rPr>
          <w:rFonts w:ascii="Georgia" w:hAnsi="Georgia"/>
          <w:b/>
          <w:bCs/>
        </w:rPr>
        <w:t xml:space="preserve"> </w:t>
      </w:r>
      <w:r w:rsidRPr="00E833FB">
        <w:rPr>
          <w:rFonts w:ascii="Georgia" w:hAnsi="Georgia"/>
          <w:b/>
          <w:bCs/>
        </w:rPr>
        <w:t>Comparison</w:t>
      </w:r>
      <w:r>
        <w:rPr>
          <w:rFonts w:ascii="Georgia" w:hAnsi="Georgia"/>
          <w:b/>
          <w:bCs/>
        </w:rPr>
        <w:t xml:space="preserve"> </w:t>
      </w:r>
      <w:r w:rsidRPr="00E833FB">
        <w:rPr>
          <w:rFonts w:ascii="Georgia" w:hAnsi="Georgia"/>
          <w:b/>
          <w:bCs/>
        </w:rPr>
        <w:t>of patient characteristics and outcomes across monocyte cluster</w:t>
      </w:r>
    </w:p>
    <w:p w14:paraId="2809893D" w14:textId="77777777" w:rsidR="00F76D0B" w:rsidRPr="00E833FB" w:rsidRDefault="00F76D0B" w:rsidP="00F76D0B">
      <w:pPr>
        <w:rPr>
          <w:rFonts w:ascii="Georgia" w:hAnsi="Georgia"/>
          <w:sz w:val="22"/>
          <w:szCs w:val="22"/>
        </w:rPr>
      </w:pPr>
    </w:p>
    <w:tbl>
      <w:tblPr>
        <w:tblW w:w="1017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3"/>
        <w:gridCol w:w="1603"/>
        <w:gridCol w:w="1520"/>
        <w:gridCol w:w="1520"/>
        <w:gridCol w:w="1645"/>
        <w:gridCol w:w="1053"/>
      </w:tblGrid>
      <w:tr w:rsidR="00F76D0B" w:rsidRPr="00E833FB" w14:paraId="53346153" w14:textId="77777777" w:rsidTr="00EB1949">
        <w:trPr>
          <w:trHeight w:val="113"/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2BC42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F44F" w14:textId="0B66F079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No </w:t>
            </w:r>
            <w:r w:rsidRPr="00E833FB">
              <w:rPr>
                <w:rFonts w:ascii="Georgia" w:hAnsi="Georgia"/>
                <w:sz w:val="22"/>
                <w:szCs w:val="22"/>
              </w:rPr>
              <w:br/>
            </w:r>
            <w:proofErr w:type="spellStart"/>
            <w:r w:rsidRPr="00E833FB">
              <w:rPr>
                <w:rFonts w:ascii="Georgia" w:hAnsi="Georgia"/>
                <w:sz w:val="22"/>
                <w:szCs w:val="22"/>
              </w:rPr>
              <w:t>monocyto</w:t>
            </w:r>
            <w:r w:rsidR="000338E0">
              <w:rPr>
                <w:rFonts w:ascii="Georgia" w:hAnsi="Georgia"/>
                <w:sz w:val="22"/>
                <w:szCs w:val="22"/>
              </w:rPr>
              <w:t>s</w:t>
            </w:r>
            <w:r w:rsidRPr="00E833FB">
              <w:rPr>
                <w:rFonts w:ascii="Georgia" w:hAnsi="Georgia"/>
                <w:sz w:val="22"/>
                <w:szCs w:val="22"/>
              </w:rPr>
              <w:t>i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=139,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45.7%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56DB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B</w:t>
            </w:r>
            <w:r w:rsidRPr="00E833FB">
              <w:rPr>
                <w:rFonts w:ascii="Georgia" w:hAnsi="Georgia"/>
                <w:sz w:val="22"/>
                <w:szCs w:val="22"/>
              </w:rPr>
              <w:t>orderline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</w:rPr>
              <w:br/>
            </w:r>
            <w:proofErr w:type="spellStart"/>
            <w:r w:rsidRPr="00E833FB">
              <w:rPr>
                <w:rFonts w:ascii="Georgia" w:hAnsi="Georgia"/>
                <w:sz w:val="22"/>
                <w:szCs w:val="22"/>
              </w:rPr>
              <w:t>monocytosi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= 97,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31.9%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D85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Early </w:t>
            </w:r>
            <w:r w:rsidRPr="00E833FB">
              <w:rPr>
                <w:rFonts w:ascii="Georgia" w:hAnsi="Georgia"/>
                <w:sz w:val="22"/>
                <w:szCs w:val="22"/>
              </w:rPr>
              <w:br/>
            </w:r>
            <w:proofErr w:type="spellStart"/>
            <w:r w:rsidRPr="00E833FB">
              <w:rPr>
                <w:rFonts w:ascii="Georgia" w:hAnsi="Georgia"/>
                <w:sz w:val="22"/>
                <w:szCs w:val="22"/>
              </w:rPr>
              <w:t>monocytosi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</w:rPr>
              <w:br/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=49,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16.1%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CA7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D</w:t>
            </w:r>
            <w:r w:rsidRPr="00E833FB">
              <w:rPr>
                <w:rFonts w:ascii="Georgia" w:hAnsi="Georgia"/>
                <w:sz w:val="22"/>
                <w:szCs w:val="22"/>
              </w:rPr>
              <w:t>elayed</w:t>
            </w:r>
            <w:proofErr w:type="spellEnd"/>
          </w:p>
          <w:p w14:paraId="1C8AF66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</w:rPr>
              <w:t>monocytosi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</w:rPr>
              <w:br/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=19,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6.25%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855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-value</w:t>
            </w:r>
            <w:proofErr w:type="spellEnd"/>
          </w:p>
        </w:tc>
      </w:tr>
      <w:tr w:rsidR="00F76D0B" w:rsidRPr="00E833FB" w14:paraId="661545B2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9D9F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ge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,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years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A8E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7.6 ± 12.2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FB4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5.9 ± 13.3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EBC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7.5 ± 14.4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C78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7.3 ± 14.7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63E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79</w:t>
            </w:r>
          </w:p>
        </w:tc>
      </w:tr>
      <w:tr w:rsidR="00F76D0B" w:rsidRPr="00E833FB" w14:paraId="1C51F776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A105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ex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111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464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C2D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BDE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248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</w:t>
            </w:r>
          </w:p>
        </w:tc>
      </w:tr>
      <w:tr w:rsidR="00F76D0B" w:rsidRPr="00E833FB" w14:paraId="3B0792F1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333A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Female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E4E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11 (79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5570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2 (63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098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46.9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534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47.4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102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19831E32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FB2C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ale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95B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8 (20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237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5 (36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61B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6 (53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D9B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52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FD5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A1CE7CC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15FE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remorbid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R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831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170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ED5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159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47A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80</w:t>
            </w:r>
          </w:p>
        </w:tc>
      </w:tr>
      <w:tr w:rsidR="00F76D0B" w:rsidRPr="00E833FB" w14:paraId="0D5C01ED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53DB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0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C58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5 (97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D38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3 (95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320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7 (95.9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8CB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9 (100.0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D48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3492562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A942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F96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2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E51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2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726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4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F18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974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4B2D32F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E8FC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2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D0DA" w14:textId="7C3A59E6" w:rsidR="00F76D0B" w:rsidRPr="00E833FB" w:rsidRDefault="00F76D0B" w:rsidP="00EB1949">
            <w:pPr>
              <w:jc w:val="center"/>
              <w:rPr>
                <w:rFonts w:ascii="Georgia" w:hAnsi="Georgia" w:hint="eastAs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0.7</w:t>
            </w:r>
            <w:r w:rsidR="00E977EE">
              <w:rPr>
                <w:rFonts w:ascii="Georgia" w:hAnsi="Georgia"/>
                <w:sz w:val="22"/>
                <w:szCs w:val="22"/>
                <w:lang w:val="ko"/>
              </w:rPr>
              <w:t>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A3C1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2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689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370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C64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8972E93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84CB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istor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of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ypertension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4DF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9 (42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DE0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9 (40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E3C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1 (42.9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2CB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47.4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907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95</w:t>
            </w:r>
          </w:p>
        </w:tc>
      </w:tr>
      <w:tr w:rsidR="00F76D0B" w:rsidRPr="00E833FB" w14:paraId="06146763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9539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istor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of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diabetes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5AB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5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E78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6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2A5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18.4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0ED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21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AF1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1</w:t>
            </w:r>
          </w:p>
        </w:tc>
      </w:tr>
      <w:tr w:rsidR="00F76D0B" w:rsidRPr="00E833FB" w14:paraId="0E9DD279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01A0" w14:textId="40B0BC4A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un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="000338E0">
              <w:rPr>
                <w:rFonts w:ascii="Georgia" w:hAnsi="Georgia"/>
                <w:sz w:val="22"/>
                <w:szCs w:val="22"/>
                <w:lang w:val="ko"/>
              </w:rPr>
              <w:t xml:space="preserve">&amp;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Hess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classification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4DF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B35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6D7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66E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3D2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2</w:t>
            </w:r>
          </w:p>
        </w:tc>
      </w:tr>
      <w:tr w:rsidR="00F76D0B" w:rsidRPr="00E833FB" w14:paraId="436030C1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1325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4C3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9 (20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57F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14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2F8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8.2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A8C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15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B61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DCD57BB" w14:textId="77777777" w:rsidTr="00EB1949">
        <w:trPr>
          <w:trHeight w:val="170"/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3B1F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2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FA6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2 (30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D97E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7 (27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875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 (26.5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935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15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207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F298EFE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821D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830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6 (25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899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8 (28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34F1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36.7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609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15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CAB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21E06404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8F2C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4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703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6 (18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B0A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18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5CE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1 (22.4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AA9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21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43E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7139025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B88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5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136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4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9E94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10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8001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6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743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31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0CD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188036F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99B6" w14:textId="2D02E5B1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WFNS </w:t>
            </w:r>
            <w:proofErr w:type="spellStart"/>
            <w:r w:rsidR="000338E0">
              <w:rPr>
                <w:rFonts w:ascii="Georgia" w:hAnsi="Georgia"/>
                <w:sz w:val="22"/>
                <w:szCs w:val="22"/>
                <w:lang w:val="ko"/>
              </w:rPr>
              <w:t>grade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8C6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D2A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BB6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FAEB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7B1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1</w:t>
            </w:r>
          </w:p>
        </w:tc>
      </w:tr>
      <w:tr w:rsidR="00F76D0B" w:rsidRPr="00E833FB" w14:paraId="2C58840D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B09C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311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1 (51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A9E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7 (38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0B1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7 (34.7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FA0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31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7C11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DB92D38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ACA1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2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886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4 (17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070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6 (16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287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 (24.5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AC1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5.3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753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980617C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BBBF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78B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2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AE5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 (5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143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8.2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EB3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10.5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216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5285777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BACB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4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FB6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0 (21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696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23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274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18.4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CC5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10.5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1CD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15C9E2F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4C65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5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823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7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D19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6 (16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743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14.3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819E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42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B9A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7FFFB992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4BD9" w14:textId="229E4A4B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odified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="000338E0">
              <w:rPr>
                <w:rFonts w:ascii="Georgia" w:hAnsi="Georgia"/>
                <w:sz w:val="22"/>
                <w:szCs w:val="22"/>
                <w:lang w:val="ko"/>
              </w:rPr>
              <w:t>F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isher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grade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B30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DC4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37C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F9C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004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5</w:t>
            </w:r>
          </w:p>
        </w:tc>
      </w:tr>
      <w:tr w:rsidR="00F76D0B" w:rsidRPr="00E833FB" w14:paraId="1D0C0266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1A11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B3B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6 (25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A1B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14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E91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14.3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B14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15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EB2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50DDAF5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C49D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lastRenderedPageBreak/>
              <w:t xml:space="preserve">  2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B8C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6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093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10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7B21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090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538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777FE0B1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AC36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C913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2 (37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B157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3 (34.0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2C9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46.9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379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31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5093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2339CE7A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D25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4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777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2 (30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406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0 (41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F13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9 (38.8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210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52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C78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23DA2D0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F3E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Intracerebral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emorrhage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35F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16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165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9 (19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20B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8.6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DD0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36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397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9</w:t>
            </w:r>
          </w:p>
        </w:tc>
      </w:tr>
      <w:tr w:rsidR="00F76D0B" w:rsidRPr="00E833FB" w14:paraId="4BE52701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BF20E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Global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cerebral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edema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03E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8 (34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FE9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8 (39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F2F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8.6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078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42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CF5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55</w:t>
            </w:r>
          </w:p>
        </w:tc>
      </w:tr>
      <w:tr w:rsidR="000338E0" w:rsidRPr="00E833FB" w14:paraId="0D307AC4" w14:textId="77777777" w:rsidTr="00EB1949">
        <w:trPr>
          <w:trHeight w:val="514"/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EB64" w14:textId="77777777" w:rsidR="000338E0" w:rsidRPr="00E833FB" w:rsidRDefault="000338E0" w:rsidP="000338E0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Subarachnoid hemorrhage </w:t>
            </w:r>
          </w:p>
          <w:p w14:paraId="31162882" w14:textId="501806F0" w:rsidR="000338E0" w:rsidRPr="000338E0" w:rsidRDefault="000338E0" w:rsidP="000338E0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early brain edema score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C038" w14:textId="77777777" w:rsidR="000338E0" w:rsidRPr="000338E0" w:rsidRDefault="000338E0" w:rsidP="000338E0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F8A2" w14:textId="77777777" w:rsidR="000338E0" w:rsidRPr="000338E0" w:rsidRDefault="000338E0" w:rsidP="000338E0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6C51" w14:textId="77777777" w:rsidR="000338E0" w:rsidRPr="000338E0" w:rsidRDefault="000338E0" w:rsidP="000338E0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36DF" w14:textId="77777777" w:rsidR="000338E0" w:rsidRPr="000338E0" w:rsidRDefault="000338E0" w:rsidP="000338E0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BB83" w14:textId="77777777" w:rsidR="000338E0" w:rsidRPr="00E833FB" w:rsidRDefault="000338E0" w:rsidP="000338E0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41</w:t>
            </w:r>
          </w:p>
        </w:tc>
      </w:tr>
      <w:tr w:rsidR="00F76D0B" w:rsidRPr="00E833FB" w14:paraId="1B2EDBD3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7384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0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5F4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6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F5D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8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2B2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115D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5.3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B19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059EA73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E07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A1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5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F3D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6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9774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6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393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10.5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929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7A8B578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02B7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2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DE2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3 (38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566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8 (29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B91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9 (38.8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170D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21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CF4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1463DC59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BA06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549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16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171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6 (16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B41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 (26.5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64A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31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C23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EF6AE07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F04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4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217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6 (33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C37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8 (39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91A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8.6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046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31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329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E4C74F8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3C15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eurysm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locatio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96B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E75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B31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663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6FE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73</w:t>
            </w:r>
          </w:p>
        </w:tc>
      </w:tr>
      <w:tr w:rsidR="00F76D0B" w:rsidRPr="00E833FB" w14:paraId="68DEA08B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FA61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ACA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1C2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4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DD0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4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3FF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4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917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10.5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8A3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61F5DE6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EDCE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CoA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D49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8 (34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C67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7 (38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087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5 (30.6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B3E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15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8E75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1999C659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E35B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ICA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C155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10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068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7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2FA9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12.2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C69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10.5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C1D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719D7C58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002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MCA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A38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4 (17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DB4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4 (24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912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8.6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49A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36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666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5FF9341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30A2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CoA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952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3 (23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E203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6 (16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A64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16.3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233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21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205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A61B5FE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02CD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PCA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5325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2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F79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FFA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82C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DEF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2ABF9FA2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D2AD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VA/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Cerebellar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04E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5.0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3B5E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7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6A63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4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DF3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5.3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A97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7BBAE61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BD13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BA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4CEE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2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D4D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2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93F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4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9D0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2DF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240BCD6D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A1EC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eurysm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circulation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96A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50A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D0E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999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337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91</w:t>
            </w:r>
          </w:p>
        </w:tc>
      </w:tr>
      <w:tr w:rsidR="00F76D0B" w:rsidRPr="00E833FB" w14:paraId="7DDC7B11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9CF8" w14:textId="4A7AB811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 </w:t>
            </w:r>
            <w:proofErr w:type="spellStart"/>
            <w:r w:rsidR="000338E0">
              <w:rPr>
                <w:rFonts w:ascii="Georgia" w:hAnsi="Georgia"/>
                <w:sz w:val="22"/>
                <w:szCs w:val="22"/>
                <w:lang w:val="ko"/>
              </w:rPr>
              <w:t>A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>nterior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6D62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5 (89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2339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8 (90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F6A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5 (91.8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949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94.7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783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2AABE0D5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3816" w14:textId="1768E394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 </w:t>
            </w:r>
            <w:proofErr w:type="spellStart"/>
            <w:r w:rsidR="000338E0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>osterior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4FA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10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75B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9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CD7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8.2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A1BD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5.3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814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20A163FA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02E7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Onset to arrival time, h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224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5 [0.7-5.0]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ABE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3 [0.7-4.1]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38D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9 [1.0-3.7]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EA6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5 [0.5-2.1]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8D6B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38</w:t>
            </w:r>
          </w:p>
        </w:tc>
      </w:tr>
      <w:tr w:rsidR="00F76D0B" w:rsidRPr="00E833FB" w14:paraId="5A8C0E6E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2437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Onset to treatment time, h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4D3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.4 [4.8-11.8]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EEF4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.0 [5.3-11.3]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79F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.5 [4.8-11.8]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E12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.2 [4.6-8.9]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C9D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87</w:t>
            </w:r>
          </w:p>
        </w:tc>
      </w:tr>
      <w:tr w:rsidR="00F76D0B" w:rsidRPr="00E833FB" w14:paraId="65ADDA44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886C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eurysm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treatmen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odality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77B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68C1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2C1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2B0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240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</w:t>
            </w:r>
          </w:p>
        </w:tc>
      </w:tr>
      <w:tr w:rsidR="00F76D0B" w:rsidRPr="00E833FB" w14:paraId="7EA1B591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50D9" w14:textId="249B9883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urgical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6F1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1 (29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CD6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8 (59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E94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6 (53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A64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1 ( 57.9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6C93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4B592900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682D" w14:textId="237CC6D0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Endovascular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3A6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8 (70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244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9 (40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09D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46.9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8761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42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F7B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1F3FCA6A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CDD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lastRenderedPageBreak/>
              <w:t>External ventricular drainage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F5E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4 (24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D8D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6 (37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966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0 (40.8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BEE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52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353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2</w:t>
            </w:r>
          </w:p>
        </w:tc>
      </w:tr>
      <w:tr w:rsidR="00F76D0B" w:rsidRPr="00E833FB" w14:paraId="0900236E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FDE7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Lumbar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drai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</w:rPr>
              <w:t>age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660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0 (50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FB2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4 (45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6936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36.7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077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52.6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8F1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39</w:t>
            </w:r>
          </w:p>
        </w:tc>
      </w:tr>
      <w:tr w:rsidR="00F76D0B" w:rsidRPr="00E833FB" w14:paraId="12E44E49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BE8E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TCD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vasospasm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041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6 (51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D13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3 (58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6927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8 (80.9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435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72.7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2A9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</w:t>
            </w:r>
          </w:p>
        </w:tc>
      </w:tr>
      <w:tr w:rsidR="00F76D0B" w:rsidRPr="00E833FB" w14:paraId="3CD30B99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EF0E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giographic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vasospasm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D03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3 (24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5B50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6 (39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F97F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7 (55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62D0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30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81B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</w:t>
            </w:r>
          </w:p>
        </w:tc>
      </w:tr>
      <w:tr w:rsidR="00F76D0B" w:rsidRPr="00E833FB" w14:paraId="6CE55EC0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0C18E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Intra-arterial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pasmolysis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175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0 (14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30C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0 (20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1E8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2 (44.9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511E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15.8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FA1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</w:t>
            </w:r>
          </w:p>
        </w:tc>
      </w:tr>
      <w:tr w:rsidR="00F76D0B" w:rsidRPr="00E833FB" w14:paraId="0A157DE3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E044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econdar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infarctio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559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4 (17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4C6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18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019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12.2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2F8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42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A7D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4</w:t>
            </w:r>
          </w:p>
        </w:tc>
      </w:tr>
      <w:tr w:rsidR="00F76D0B" w:rsidRPr="00E833FB" w14:paraId="58563792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34B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hun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dependency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6D1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6 (11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8A6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6 (16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9DA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5 (30.6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8F78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1 (57.9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C79B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</w:t>
            </w:r>
          </w:p>
        </w:tc>
      </w:tr>
      <w:tr w:rsidR="00F76D0B" w:rsidRPr="00E833FB" w14:paraId="5DE26A58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ED0EC" w14:textId="77E3DDAC" w:rsidR="00F76D0B" w:rsidRPr="00E833FB" w:rsidRDefault="00F76D0B" w:rsidP="00866E23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R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6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onth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FBBA" w14:textId="19BAD088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2CA24" w14:textId="62E8D832" w:rsidR="00F76D0B" w:rsidRPr="00E833FB" w:rsidRDefault="00F76D0B" w:rsidP="00FF2712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8A10" w14:textId="2E1B2861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707C" w14:textId="375AB694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3BB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</w:t>
            </w:r>
          </w:p>
        </w:tc>
      </w:tr>
      <w:tr w:rsidR="00866E23" w:rsidRPr="00E833FB" w14:paraId="53F1C516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6592" w14:textId="54CCEF0B" w:rsidR="00866E23" w:rsidRPr="00E833FB" w:rsidRDefault="00866E23" w:rsidP="00866E23">
            <w:pPr>
              <w:rPr>
                <w:rFonts w:ascii="Georgia" w:hAnsi="Georgia" w:hint="eastAsia"/>
                <w:sz w:val="22"/>
                <w:szCs w:val="22"/>
                <w:lang w:val="ko"/>
              </w:rPr>
            </w:pPr>
            <w:r>
              <w:rPr>
                <w:rFonts w:ascii="Georgia" w:hAnsi="Georgia" w:hint="eastAsia"/>
                <w:sz w:val="22"/>
                <w:szCs w:val="22"/>
                <w:lang w:val="ko"/>
              </w:rPr>
              <w:t xml:space="preserve"> </w:t>
            </w:r>
            <w:r>
              <w:rPr>
                <w:rFonts w:ascii="Georgia" w:hAnsi="Georgia"/>
                <w:sz w:val="22"/>
                <w:szCs w:val="22"/>
                <w:lang w:val="ko"/>
              </w:rPr>
              <w:t xml:space="preserve"> 0-2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8600A" w14:textId="771A8E58" w:rsidR="00866E23" w:rsidRPr="00AA74B1" w:rsidRDefault="00AA74B1" w:rsidP="00EB1949">
            <w:pPr>
              <w:jc w:val="center"/>
              <w:rPr>
                <w:rFonts w:ascii="Georgia" w:hAnsi="Georgia" w:hint="eastAsia"/>
                <w:sz w:val="22"/>
                <w:szCs w:val="22"/>
              </w:rPr>
            </w:pPr>
            <w:r w:rsidRPr="00AA74B1">
              <w:rPr>
                <w:rFonts w:ascii="Georgia" w:hAnsi="Georgia" w:hint="eastAsia"/>
                <w:sz w:val="22"/>
                <w:szCs w:val="22"/>
              </w:rPr>
              <w:t>105</w:t>
            </w:r>
            <w:r>
              <w:rPr>
                <w:rFonts w:ascii="Georgia" w:hAnsi="Georgia"/>
                <w:sz w:val="22"/>
                <w:szCs w:val="22"/>
              </w:rPr>
              <w:t xml:space="preserve"> (75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3CD9" w14:textId="21C93E20" w:rsidR="00866E23" w:rsidRPr="00AA74B1" w:rsidRDefault="00AA74B1" w:rsidP="00FF271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A74B1">
              <w:rPr>
                <w:rFonts w:ascii="Georgia" w:hAnsi="Georgia" w:hint="eastAsia"/>
                <w:sz w:val="22"/>
                <w:szCs w:val="22"/>
              </w:rPr>
              <w:t>60</w:t>
            </w:r>
            <w:r>
              <w:rPr>
                <w:rFonts w:ascii="Georgia" w:hAnsi="Georgia"/>
                <w:sz w:val="22"/>
                <w:szCs w:val="22"/>
              </w:rPr>
              <w:t>(61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02CF" w14:textId="474DCB00" w:rsidR="00866E23" w:rsidRPr="00AA74B1" w:rsidRDefault="00AA74B1" w:rsidP="00EB1949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A74B1">
              <w:rPr>
                <w:rFonts w:ascii="Georgia" w:hAnsi="Georgia" w:hint="eastAsia"/>
                <w:sz w:val="22"/>
                <w:szCs w:val="22"/>
              </w:rPr>
              <w:t>28</w:t>
            </w:r>
            <w:r>
              <w:rPr>
                <w:rFonts w:ascii="Georgia" w:hAnsi="Georgia"/>
                <w:sz w:val="22"/>
                <w:szCs w:val="22"/>
              </w:rPr>
              <w:t xml:space="preserve"> (57.1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9EF5" w14:textId="2FB90884" w:rsidR="00866E23" w:rsidRPr="00AA74B1" w:rsidRDefault="00AA74B1" w:rsidP="00EB1949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A74B1">
              <w:rPr>
                <w:rFonts w:ascii="Georgia" w:hAnsi="Georgia" w:hint="eastAsia"/>
                <w:sz w:val="22"/>
                <w:szCs w:val="22"/>
              </w:rPr>
              <w:t>8</w:t>
            </w:r>
            <w:r>
              <w:rPr>
                <w:rFonts w:ascii="Georgia" w:hAnsi="Georgia"/>
                <w:sz w:val="22"/>
                <w:szCs w:val="22"/>
              </w:rPr>
              <w:t xml:space="preserve"> (42.1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FC17" w14:textId="77777777" w:rsidR="00866E23" w:rsidRPr="00AA74B1" w:rsidRDefault="00866E23" w:rsidP="00EB1949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</w:tr>
      <w:tr w:rsidR="00866E23" w:rsidRPr="00E833FB" w14:paraId="5F02BE06" w14:textId="77777777" w:rsidTr="00EB1949">
        <w:trPr>
          <w:jc w:val="center"/>
        </w:trPr>
        <w:tc>
          <w:tcPr>
            <w:tcW w:w="2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C6DB" w14:textId="4B803AAA" w:rsidR="00866E23" w:rsidRPr="00AA74B1" w:rsidRDefault="00866E23" w:rsidP="00866E23">
            <w:pPr>
              <w:rPr>
                <w:rFonts w:ascii="Georgia" w:hAnsi="Georgia"/>
                <w:sz w:val="22"/>
                <w:szCs w:val="22"/>
              </w:rPr>
            </w:pPr>
            <w:r w:rsidRPr="00AA74B1">
              <w:rPr>
                <w:rFonts w:ascii="Georgia" w:hAnsi="Georgia" w:hint="eastAsia"/>
                <w:sz w:val="22"/>
                <w:szCs w:val="22"/>
              </w:rPr>
              <w:t xml:space="preserve">  </w:t>
            </w:r>
            <w:r w:rsidRPr="00AA74B1">
              <w:rPr>
                <w:rFonts w:ascii="Georgia" w:hAnsi="Georgia"/>
                <w:sz w:val="22"/>
                <w:szCs w:val="22"/>
              </w:rPr>
              <w:t>3-6</w:t>
            </w:r>
          </w:p>
        </w:tc>
        <w:tc>
          <w:tcPr>
            <w:tcW w:w="16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38B50" w14:textId="6211005A" w:rsidR="00866E23" w:rsidRPr="00AA74B1" w:rsidRDefault="00866E23" w:rsidP="00866E23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A74B1">
              <w:rPr>
                <w:rFonts w:ascii="Georgia" w:hAnsi="Georgia"/>
                <w:sz w:val="22"/>
                <w:szCs w:val="22"/>
              </w:rPr>
              <w:t>3</w:t>
            </w:r>
            <w:r w:rsidR="00AA74B1">
              <w:rPr>
                <w:rFonts w:ascii="Georgia" w:hAnsi="Georgia"/>
                <w:sz w:val="22"/>
                <w:szCs w:val="22"/>
              </w:rPr>
              <w:t>4 (24.5</w:t>
            </w:r>
            <w:r w:rsidRPr="00AA74B1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4480B" w14:textId="3228696D" w:rsidR="00866E23" w:rsidRPr="00AA74B1" w:rsidRDefault="00866E23" w:rsidP="00866E23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A74B1">
              <w:rPr>
                <w:rFonts w:ascii="Georgia" w:hAnsi="Georgia"/>
                <w:sz w:val="22"/>
                <w:szCs w:val="22"/>
              </w:rPr>
              <w:t>36 (37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8883" w14:textId="536146F3" w:rsidR="00866E23" w:rsidRPr="00AA74B1" w:rsidRDefault="00866E23" w:rsidP="00866E23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A74B1">
              <w:rPr>
                <w:rFonts w:ascii="Georgia" w:hAnsi="Georgia"/>
                <w:sz w:val="22"/>
                <w:szCs w:val="22"/>
              </w:rPr>
              <w:t>21 (42.9)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0478" w14:textId="55EBB5A3" w:rsidR="00866E23" w:rsidRPr="00AA74B1" w:rsidRDefault="00866E23" w:rsidP="00866E23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A74B1">
              <w:rPr>
                <w:rFonts w:ascii="Georgia" w:hAnsi="Georgia"/>
                <w:sz w:val="22"/>
                <w:szCs w:val="22"/>
              </w:rPr>
              <w:t>11 (57.9)</w:t>
            </w:r>
          </w:p>
        </w:tc>
        <w:tc>
          <w:tcPr>
            <w:tcW w:w="1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6B99" w14:textId="77777777" w:rsidR="00866E23" w:rsidRPr="00AA74B1" w:rsidRDefault="00866E23" w:rsidP="00866E23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</w:tr>
    </w:tbl>
    <w:p w14:paraId="5216A415" w14:textId="77777777" w:rsidR="00F76D0B" w:rsidRDefault="00F76D0B" w:rsidP="00F76D0B">
      <w:pPr>
        <w:spacing w:line="480" w:lineRule="auto"/>
        <w:rPr>
          <w:rFonts w:ascii="Georgia" w:hAnsi="Georgia"/>
        </w:rPr>
      </w:pPr>
    </w:p>
    <w:p w14:paraId="49A1ABF8" w14:textId="656610D8" w:rsidR="00F76D0B" w:rsidRPr="00E833FB" w:rsidRDefault="00F76D0B" w:rsidP="00F76D0B">
      <w:pPr>
        <w:spacing w:line="480" w:lineRule="auto"/>
        <w:rPr>
          <w:rFonts w:ascii="Georgia" w:hAnsi="Georgia"/>
        </w:rPr>
      </w:pPr>
      <w:r w:rsidRPr="00E833FB">
        <w:rPr>
          <w:rFonts w:ascii="Georgia" w:hAnsi="Georgia"/>
        </w:rPr>
        <w:t xml:space="preserve">Values are n (%), mean ± standard deviation, or median [interquartile range]; </w:t>
      </w:r>
      <w:proofErr w:type="spellStart"/>
      <w:r w:rsidRPr="00E833FB">
        <w:rPr>
          <w:rFonts w:ascii="Georgia" w:hAnsi="Georgia"/>
        </w:rPr>
        <w:t>mRS</w:t>
      </w:r>
      <w:proofErr w:type="spellEnd"/>
      <w:r w:rsidRPr="00E833FB">
        <w:rPr>
          <w:rFonts w:ascii="Georgia" w:hAnsi="Georgia"/>
        </w:rPr>
        <w:t xml:space="preserve"> = modified Rankin Score; WFNS = World Federal Neurosurgical Society; SEBES= Subarachnoid hemorrhage early brain edema score; ACA = anterior cerebral </w:t>
      </w:r>
      <w:proofErr w:type="gramStart"/>
      <w:r w:rsidRPr="00E833FB">
        <w:rPr>
          <w:rFonts w:ascii="Georgia" w:hAnsi="Georgia"/>
        </w:rPr>
        <w:t>artery ;</w:t>
      </w:r>
      <w:proofErr w:type="gramEnd"/>
      <w:r w:rsidRPr="00E833FB">
        <w:rPr>
          <w:rFonts w:ascii="Georgia" w:hAnsi="Georgia"/>
        </w:rPr>
        <w:t xml:space="preserve"> </w:t>
      </w:r>
      <w:proofErr w:type="spellStart"/>
      <w:r w:rsidRPr="00E833FB">
        <w:rPr>
          <w:rFonts w:ascii="Georgia" w:hAnsi="Georgia"/>
        </w:rPr>
        <w:t>AcoA</w:t>
      </w:r>
      <w:proofErr w:type="spellEnd"/>
      <w:r w:rsidRPr="00E833FB">
        <w:rPr>
          <w:rFonts w:ascii="Georgia" w:hAnsi="Georgia"/>
        </w:rPr>
        <w:t xml:space="preserve"> = anterior communicating artery; ICA = internal carotid artery ; MCA = middle cerebral artery; </w:t>
      </w:r>
      <w:proofErr w:type="spellStart"/>
      <w:r w:rsidRPr="00E833FB">
        <w:rPr>
          <w:rFonts w:ascii="Georgia" w:hAnsi="Georgia"/>
        </w:rPr>
        <w:t>PCoA</w:t>
      </w:r>
      <w:proofErr w:type="spellEnd"/>
      <w:r w:rsidRPr="00E833FB">
        <w:rPr>
          <w:rFonts w:ascii="Georgia" w:hAnsi="Georgia"/>
        </w:rPr>
        <w:t xml:space="preserve"> = posterior communicating artery; PCA = posterior cerebral artery; BA = Basilar artery; VA = Vertebral artery; TCD = transcranial </w:t>
      </w:r>
      <w:r w:rsidRPr="00E833FB">
        <w:rPr>
          <w:rFonts w:ascii="Georgia" w:hAnsi="Georgia"/>
          <w:i/>
          <w:iCs/>
        </w:rPr>
        <w:t>Doppler</w:t>
      </w:r>
      <w:r w:rsidRPr="00E833FB">
        <w:rPr>
          <w:rFonts w:ascii="Georgia" w:hAnsi="Georgia"/>
        </w:rPr>
        <w:t xml:space="preserve"> </w:t>
      </w:r>
    </w:p>
    <w:p w14:paraId="5A4F29FA" w14:textId="77777777" w:rsidR="00F76D0B" w:rsidRPr="00E833FB" w:rsidRDefault="00F76D0B" w:rsidP="00F76D0B">
      <w:pPr>
        <w:spacing w:line="480" w:lineRule="auto"/>
        <w:rPr>
          <w:rFonts w:ascii="Georgia" w:hAnsi="Georgia"/>
        </w:rPr>
      </w:pPr>
    </w:p>
    <w:p w14:paraId="2A0A3057" w14:textId="77777777" w:rsidR="00F76D0B" w:rsidRPr="00E833FB" w:rsidRDefault="00F76D0B" w:rsidP="00F76D0B">
      <w:pPr>
        <w:spacing w:line="480" w:lineRule="auto"/>
        <w:rPr>
          <w:rFonts w:ascii="Georgia" w:hAnsi="Georgia"/>
        </w:rPr>
      </w:pPr>
    </w:p>
    <w:p w14:paraId="63ED4F3F" w14:textId="77777777" w:rsidR="00F76D0B" w:rsidRPr="00E833FB" w:rsidRDefault="00F76D0B" w:rsidP="00F76D0B">
      <w:pPr>
        <w:spacing w:line="480" w:lineRule="auto"/>
        <w:rPr>
          <w:rFonts w:ascii="Georgia" w:hAnsi="Georgia"/>
        </w:rPr>
      </w:pPr>
      <w:r w:rsidRPr="00E833FB">
        <w:rPr>
          <w:rFonts w:ascii="Georgia" w:hAnsi="Georgia"/>
        </w:rPr>
        <w:br w:type="page"/>
      </w:r>
    </w:p>
    <w:p w14:paraId="22061555" w14:textId="77777777" w:rsidR="00F76D0B" w:rsidRPr="00E833FB" w:rsidRDefault="00F76D0B" w:rsidP="00F76D0B">
      <w:pPr>
        <w:spacing w:line="480" w:lineRule="auto"/>
        <w:rPr>
          <w:rFonts w:ascii="Georgia" w:hAnsi="Georgia"/>
          <w:b/>
          <w:bCs/>
        </w:rPr>
        <w:sectPr w:rsidR="00F76D0B" w:rsidRPr="00E833FB" w:rsidSect="00DA34F5"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</w:p>
    <w:p w14:paraId="5E6D1181" w14:textId="77777777" w:rsidR="00F76D0B" w:rsidRPr="00E833FB" w:rsidRDefault="00F76D0B" w:rsidP="00F76D0B">
      <w:pPr>
        <w:spacing w:line="480" w:lineRule="auto"/>
        <w:rPr>
          <w:rFonts w:ascii="Georgia" w:hAnsi="Georgia"/>
        </w:rPr>
      </w:pPr>
      <w:r w:rsidRPr="00E833FB">
        <w:rPr>
          <w:rFonts w:ascii="Georgia" w:hAnsi="Georgia"/>
          <w:b/>
          <w:bCs/>
        </w:rPr>
        <w:lastRenderedPageBreak/>
        <w:t>Supplemental Table 2. Comparison of patient characteristics and outcomes across lymphocyte cluster</w:t>
      </w:r>
    </w:p>
    <w:tbl>
      <w:tblPr>
        <w:tblW w:w="1041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2"/>
        <w:gridCol w:w="1520"/>
        <w:gridCol w:w="1520"/>
        <w:gridCol w:w="1689"/>
        <w:gridCol w:w="1803"/>
        <w:gridCol w:w="992"/>
      </w:tblGrid>
      <w:tr w:rsidR="00F76D0B" w:rsidRPr="00E833FB" w14:paraId="0623729D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56179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301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No </w:t>
            </w:r>
            <w:r w:rsidRPr="00E833FB">
              <w:rPr>
                <w:rFonts w:ascii="Georgia" w:hAnsi="Georgia"/>
                <w:sz w:val="22"/>
                <w:szCs w:val="22"/>
              </w:rPr>
              <w:br/>
              <w:t>lymphopenia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=54,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17.8%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74AC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Borderline </w:t>
            </w:r>
            <w:r w:rsidRPr="00E833FB">
              <w:rPr>
                <w:rFonts w:ascii="Georgia" w:hAnsi="Georgia"/>
                <w:sz w:val="22"/>
                <w:szCs w:val="22"/>
              </w:rPr>
              <w:br/>
              <w:t>normal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=100,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32.9%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C5B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Early transient lymphopenia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=61,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20.1%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602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Early prolonged </w:t>
            </w:r>
            <w:r w:rsidRPr="00E833FB">
              <w:rPr>
                <w:rFonts w:ascii="Georgia" w:hAnsi="Georgia"/>
                <w:sz w:val="22"/>
                <w:szCs w:val="22"/>
              </w:rPr>
              <w:br/>
              <w:t xml:space="preserve">lymphopenia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=89,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br/>
              <w:t>29.3%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0A51" w14:textId="345EEBC3" w:rsidR="00F76D0B" w:rsidRPr="00E833FB" w:rsidRDefault="00CC30C3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-value</w:t>
            </w:r>
            <w:proofErr w:type="spellEnd"/>
          </w:p>
        </w:tc>
      </w:tr>
      <w:tr w:rsidR="00F76D0B" w:rsidRPr="00E833FB" w14:paraId="048B7F49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9275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ge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,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year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51E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3.8 ± 13.9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CD3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8.1 ± 11.7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8EE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4.5 ± 13.0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036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9.5 ± 13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EEF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2</w:t>
            </w:r>
          </w:p>
        </w:tc>
      </w:tr>
      <w:tr w:rsidR="00F76D0B" w:rsidRPr="00E833FB" w14:paraId="6FA4BA08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D46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ex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7F2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189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4AB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5E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8B9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32</w:t>
            </w:r>
          </w:p>
        </w:tc>
      </w:tr>
      <w:tr w:rsidR="00F76D0B" w:rsidRPr="00E833FB" w14:paraId="60304FD4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C782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Female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90C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1 (57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183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2 (7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658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1 (67.2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BA9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1 (68.5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344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B9C883E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5A66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ale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C17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42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A85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8 (28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A3F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0 (32.8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9278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8 (31.5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5C1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1513403E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7A9A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remorbid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R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5C1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62E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413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590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927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73</w:t>
            </w:r>
          </w:p>
        </w:tc>
      </w:tr>
      <w:tr w:rsidR="00F76D0B" w:rsidRPr="00E833FB" w14:paraId="2755C4ED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4FE9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0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A58C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3 (98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16B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5 (95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520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0 (98.4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FDF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6 (96.6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B19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E557EDB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06E2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73A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9A9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4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D45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E14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2.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E62E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072C3B2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54DB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2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4100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6C3E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CD4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6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CFC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099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6E6C02D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609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istor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of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ypertension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7CA3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5 (46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29A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5 (35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AF6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2 (36.1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C0A2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6 (51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DF89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8</w:t>
            </w:r>
          </w:p>
        </w:tc>
      </w:tr>
      <w:tr w:rsidR="00F76D0B" w:rsidRPr="00E833FB" w14:paraId="574A2854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59D6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istor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of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diabetes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E384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11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1542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6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58F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 (8.2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200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11.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996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57</w:t>
            </w:r>
          </w:p>
        </w:tc>
      </w:tr>
      <w:tr w:rsidR="00F76D0B" w:rsidRPr="00E833FB" w14:paraId="67FEB586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15A7" w14:textId="3B219FEC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un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="00CC30C3">
              <w:rPr>
                <w:rFonts w:ascii="Georgia" w:hAnsi="Georgia"/>
                <w:sz w:val="22"/>
                <w:szCs w:val="22"/>
                <w:lang w:val="ko"/>
              </w:rPr>
              <w:t xml:space="preserve">&amp; 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Hess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Classification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7A2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769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ACA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D9F4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E5A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1</w:t>
            </w:r>
          </w:p>
        </w:tc>
      </w:tr>
      <w:tr w:rsidR="00F76D0B" w:rsidRPr="00E833FB" w14:paraId="31385BBF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BECE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B89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18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EEF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18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7A9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13.1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3BC8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15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700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D30F8E6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6AA1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2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7D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1 (38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F19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1 (31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74A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 (19.7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8D4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1 (23.6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6EA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75CBC3B4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6F8A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CEC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9 (35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C93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4 (24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E33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5 (41.0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F98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7 (19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E19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029F7C0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C189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4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630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5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27E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0 (20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E99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16.4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4A1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6 (29.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B82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721F1A84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3CD7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5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F7E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6003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7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7F3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9.8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727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1 (12.4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1BE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576755B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385C" w14:textId="1C54BA22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WFNS </w:t>
            </w:r>
            <w:proofErr w:type="spellStart"/>
            <w:r w:rsidR="00CC30C3">
              <w:rPr>
                <w:rFonts w:ascii="Georgia" w:hAnsi="Georgia"/>
                <w:sz w:val="22"/>
                <w:szCs w:val="22"/>
                <w:lang w:val="ko"/>
              </w:rPr>
              <w:t>grade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E56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B0C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836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00B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BDA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1</w:t>
            </w:r>
          </w:p>
        </w:tc>
      </w:tr>
      <w:tr w:rsidR="00F76D0B" w:rsidRPr="00E833FB" w14:paraId="14A2BEA1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D4B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395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2 (59.3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349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9 (49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919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0 (32.8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6C8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0 (33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2C7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00E10D0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E175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2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1D7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 (24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67E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6 (16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1C9B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 (19.7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C34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 (13.5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6455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1F934C5F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D3FB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048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5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749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3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EAC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4.9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FCC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6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322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096D1DA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5A25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4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D40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3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382F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2 (2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FBF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5 (24.6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173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5 (28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3C6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7AF15923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712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5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A167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7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C44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0 (10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BB5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1 (18.0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EE9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6 (18.0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008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D5741DF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9DF6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M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odified Fisher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grade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9EC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7C9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1C4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AA3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566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77</w:t>
            </w:r>
          </w:p>
        </w:tc>
      </w:tr>
      <w:tr w:rsidR="00F76D0B" w:rsidRPr="00E833FB" w14:paraId="3BC8FC65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6F867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72F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5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A543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2 ( 2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21C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14.8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0BA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5 (16.9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1ED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2B32AF6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8F0D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lastRenderedPageBreak/>
              <w:t xml:space="preserve">  2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AF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5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242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8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67E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 (8.2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AED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3.4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F7C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39C0825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1CE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7A5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0 (37.0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3C7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5 (35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A23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4 (39.3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697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5 (39.3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686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1BEAB72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5884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4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C16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7 (31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6E0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5 (35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FC6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37.7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8FD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6 (40.4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94A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C84550C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0EC6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Intracerebral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hemorrhage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C46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14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A03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 (13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5C2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29.5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663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4 (27.0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07B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2</w:t>
            </w:r>
          </w:p>
        </w:tc>
      </w:tr>
      <w:tr w:rsidR="00F76D0B" w:rsidRPr="00E833FB" w14:paraId="4EFE25F3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651B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Global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cerebral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edema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9C0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5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26A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2 (3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2B5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9 (48.3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6B7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3 (37.5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A8C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7</w:t>
            </w:r>
          </w:p>
        </w:tc>
      </w:tr>
      <w:tr w:rsidR="00CC30C3" w:rsidRPr="00E833FB" w14:paraId="04598065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C844" w14:textId="77777777" w:rsidR="00CC30C3" w:rsidRPr="00E833FB" w:rsidRDefault="00CC30C3" w:rsidP="00CC30C3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Subarachnoid hemorrhage </w:t>
            </w:r>
          </w:p>
          <w:p w14:paraId="0702A995" w14:textId="2DB2CD5E" w:rsidR="00CC30C3" w:rsidRPr="00CC30C3" w:rsidRDefault="00CC30C3" w:rsidP="00CC30C3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early brain edema score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657D" w14:textId="77777777" w:rsidR="00CC30C3" w:rsidRPr="00CC30C3" w:rsidRDefault="00CC30C3" w:rsidP="00CC30C3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3444" w14:textId="77777777" w:rsidR="00CC30C3" w:rsidRPr="00CC30C3" w:rsidRDefault="00CC30C3" w:rsidP="00CC30C3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F5F6" w14:textId="77777777" w:rsidR="00CC30C3" w:rsidRPr="00CC30C3" w:rsidRDefault="00CC30C3" w:rsidP="00CC30C3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AF5D" w14:textId="77777777" w:rsidR="00CC30C3" w:rsidRPr="00CC30C3" w:rsidRDefault="00CC30C3" w:rsidP="00CC30C3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6A31" w14:textId="77777777" w:rsidR="00CC30C3" w:rsidRPr="00E833FB" w:rsidRDefault="00CC30C3" w:rsidP="00CC30C3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6</w:t>
            </w:r>
          </w:p>
        </w:tc>
      </w:tr>
      <w:tr w:rsidR="00F76D0B" w:rsidRPr="00E833FB" w14:paraId="00345059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44B5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0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D66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3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AF8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9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5E2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3.3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001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 (5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974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131F2B1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24F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1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6389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7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539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7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E9E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7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D89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6.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45D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1B0009D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42E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2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454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42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37B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9 (39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6AA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 (20.0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B75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0 (34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8E5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2145E30A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72C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442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 (22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D89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 (13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007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30.0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A96C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5 (17.0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9B0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5E071F4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B06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4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3AF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 (24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87A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2 (3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BF2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7 (45.0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1E8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2 (36.4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F51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70B452E0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833E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eurysm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locatio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C70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1C5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B8B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D5F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3E6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11</w:t>
            </w:r>
          </w:p>
        </w:tc>
      </w:tr>
      <w:tr w:rsidR="00F76D0B" w:rsidRPr="00E833FB" w14:paraId="6EE1C547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3F54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ACA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5F5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7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870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5C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4.9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14D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 (5.6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E940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72AF91C8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34D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CoA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2CA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9 (35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782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9 ( 39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461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37.7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CD6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2 (24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7A8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3CFD075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AD9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ICA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CD6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5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8D1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9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718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6.6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82B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 (14.6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ABC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142DCB0C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BFFD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MCA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428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5 (27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D57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 (1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2F0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9 (31.1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389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25.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4F5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316E2C6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4A4D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CoA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635A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16.7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2A2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7 (27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94C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13.1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6CD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7 (19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45C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204F69BE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B83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PCA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5301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47E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 (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723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 (0.0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6C4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05F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6099F7A6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65BB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VA/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Cerebellar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8A4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B8D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6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69E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4.9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5DB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7.9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632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0EC351A0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9585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BA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BD3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5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00F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 (3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C15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6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72A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 (1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A21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5E1966A9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2CBB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eurysm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circulatio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F85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A3B5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E1A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93B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ECE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76</w:t>
            </w:r>
          </w:p>
        </w:tc>
      </w:tr>
      <w:tr w:rsidR="00F76D0B" w:rsidRPr="00E833FB" w14:paraId="77B40F59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4596F" w14:textId="48206FDE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 </w:t>
            </w:r>
            <w:proofErr w:type="spellStart"/>
            <w:r w:rsidR="00CC30C3">
              <w:rPr>
                <w:rFonts w:ascii="Georgia" w:hAnsi="Georgia"/>
                <w:sz w:val="22"/>
                <w:szCs w:val="22"/>
                <w:lang w:val="ko"/>
              </w:rPr>
              <w:t>A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>nterior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AA5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0 (92.6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0CE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9 (89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857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7 (93.4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D86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0 (89.9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2ED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1DC2A108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C556" w14:textId="38DB2D48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 </w:t>
            </w:r>
            <w:proofErr w:type="spellStart"/>
            <w:r w:rsidR="00CC30C3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>osterior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65C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7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A47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1 (11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511F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 (6.6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E9D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 (10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D2D6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47D8EDCE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6BA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Onset to arrival time, h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AA0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.2 [1.0-5.4]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6EC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6 [0.8 - 4.1]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32D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3 [0.6-3.9]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6A4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4 [0.7-4.0]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AE7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39</w:t>
            </w:r>
          </w:p>
        </w:tc>
      </w:tr>
      <w:tr w:rsidR="00F76D0B" w:rsidRPr="00E833FB" w14:paraId="516F6FA4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DFFC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Onset to treatment time, h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B2D1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.0 [5.0-13.4]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E7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.4 [4.8-11.0]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52B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.0 [4.8-10.8]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C76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.2 [5.0-12.0]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094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97</w:t>
            </w:r>
          </w:p>
        </w:tc>
      </w:tr>
      <w:tr w:rsidR="00F76D0B" w:rsidRPr="00E833FB" w14:paraId="7D78D223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C7E9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eurysm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treatmen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odalit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0D9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FCF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E9F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93F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CEB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</w:t>
            </w:r>
          </w:p>
        </w:tc>
      </w:tr>
      <w:tr w:rsidR="00F76D0B" w:rsidRPr="00E833FB" w14:paraId="4C7ED710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8792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urgical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B37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5 (27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FA3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1 (31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466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9 (63.9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CF1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1 (57.3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6DC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0C30F28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5901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Endovascular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4D2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9 (72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9EB6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9 (69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946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2 (36.1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FFE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8 (42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C5A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45063B52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49CC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lastRenderedPageBreak/>
              <w:t>External ventricular drainage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EFE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5.9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2DC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0 (30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583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4 (39.3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659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2 (36.0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E2C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38</w:t>
            </w:r>
          </w:p>
        </w:tc>
      </w:tr>
      <w:tr w:rsidR="00F76D0B" w:rsidRPr="00E833FB" w14:paraId="62525FED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8DC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Lumbar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drai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</w:rPr>
              <w:t>age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249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6 (48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A76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9 (49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68390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7 (44.3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1C2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0 (44.9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F32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92</w:t>
            </w:r>
          </w:p>
        </w:tc>
      </w:tr>
      <w:tr w:rsidR="00F76D0B" w:rsidRPr="00E833FB" w14:paraId="527D36AB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FB9D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TCD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vasospasm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7A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6 (54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9A6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3 (55.8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A87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9 (72.2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01F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7 (58.0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7DE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19</w:t>
            </w:r>
          </w:p>
        </w:tc>
      </w:tr>
      <w:tr w:rsidR="00F76D0B" w:rsidRPr="00E833FB" w14:paraId="54A02F57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29B8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giographic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vasospasm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4B6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7.5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031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0 ( 30.9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237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8 (49.1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3AF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8 (34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BC9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7</w:t>
            </w:r>
          </w:p>
        </w:tc>
      </w:tr>
      <w:tr w:rsidR="00F76D0B" w:rsidRPr="00E833FB" w14:paraId="76D88F5C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F1A7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Intra-arterial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pasmolysis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4D5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1 (20.4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BD6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8 (18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0ED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7 (27.9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8827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9 (21.3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1A9B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52</w:t>
            </w:r>
          </w:p>
        </w:tc>
      </w:tr>
      <w:tr w:rsidR="00F76D0B" w:rsidRPr="00E833FB" w14:paraId="73A8187D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C191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econdar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infarction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CF5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 (13.0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F33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2 (12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E1DE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4 (23.0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CEDC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3 (25.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7C8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5</w:t>
            </w:r>
          </w:p>
        </w:tc>
      </w:tr>
      <w:tr w:rsidR="00F76D0B" w:rsidRPr="00E833FB" w14:paraId="1C6A1CDA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5E43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hun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dependenc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E4B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 (11.1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190C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3 (13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0AFC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7 (27.9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78D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2 (24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4F89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2</w:t>
            </w:r>
          </w:p>
        </w:tc>
      </w:tr>
      <w:tr w:rsidR="00F76D0B" w:rsidRPr="00E833FB" w14:paraId="6402B9A2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A81F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R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6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onth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675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F8F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70A5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C5936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3C5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01</w:t>
            </w:r>
          </w:p>
        </w:tc>
      </w:tr>
      <w:tr w:rsidR="00F76D0B" w:rsidRPr="00E833FB" w14:paraId="3DA09D4D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687F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0-2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B88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6 (85.2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546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5 (75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D2F4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5 (57.4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A4D3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5 (50.6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DF62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  <w:tr w:rsidR="00F76D0B" w:rsidRPr="00E833FB" w14:paraId="3DB98D60" w14:textId="77777777" w:rsidTr="00EB1949">
        <w:trPr>
          <w:jc w:val="center"/>
        </w:trPr>
        <w:tc>
          <w:tcPr>
            <w:tcW w:w="2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5FA0" w14:textId="77777777" w:rsidR="00F76D0B" w:rsidRPr="00E833FB" w:rsidRDefault="00F76D0B" w:rsidP="00EB1949">
            <w:pPr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 3-6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4FFF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8 (14.8)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BF6D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5 (25.0)</w:t>
            </w:r>
          </w:p>
        </w:tc>
        <w:tc>
          <w:tcPr>
            <w:tcW w:w="16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B7FA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6 (42.6)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FC392" w14:textId="7622EE8B" w:rsidR="00F76D0B" w:rsidRPr="00E833FB" w:rsidRDefault="00F76D0B" w:rsidP="001F12A8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3 (</w:t>
            </w:r>
            <w:r w:rsidR="001F12A8">
              <w:rPr>
                <w:rFonts w:ascii="Georgia" w:hAnsi="Georgia"/>
                <w:sz w:val="22"/>
                <w:szCs w:val="22"/>
                <w:lang w:val="ko"/>
              </w:rPr>
              <w:t>48.3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7208" w14:textId="77777777" w:rsidR="00F76D0B" w:rsidRPr="00E833FB" w:rsidRDefault="00F76D0B" w:rsidP="00EB1949">
            <w:pPr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</w:p>
        </w:tc>
      </w:tr>
    </w:tbl>
    <w:p w14:paraId="12716801" w14:textId="77777777" w:rsidR="00F76D0B" w:rsidRDefault="00F76D0B" w:rsidP="00F76D0B">
      <w:pPr>
        <w:spacing w:line="480" w:lineRule="auto"/>
        <w:rPr>
          <w:rFonts w:ascii="Georgia" w:hAnsi="Georgia"/>
        </w:rPr>
      </w:pPr>
    </w:p>
    <w:p w14:paraId="23AFB6D2" w14:textId="77777777" w:rsidR="00F76D0B" w:rsidRPr="00E833FB" w:rsidRDefault="00F76D0B" w:rsidP="00F76D0B">
      <w:pPr>
        <w:spacing w:line="480" w:lineRule="auto"/>
        <w:rPr>
          <w:rFonts w:ascii="Georgia" w:hAnsi="Georgia"/>
        </w:rPr>
      </w:pPr>
      <w:r w:rsidRPr="00E833FB">
        <w:rPr>
          <w:rFonts w:ascii="Georgia" w:hAnsi="Georgia"/>
        </w:rPr>
        <w:t xml:space="preserve">Values are n (%), mean ± standard deviation, or median [interquartile range]; </w:t>
      </w:r>
      <w:proofErr w:type="spellStart"/>
      <w:r w:rsidRPr="00E833FB">
        <w:rPr>
          <w:rFonts w:ascii="Georgia" w:hAnsi="Georgia"/>
        </w:rPr>
        <w:t>mRS</w:t>
      </w:r>
      <w:proofErr w:type="spellEnd"/>
      <w:r w:rsidRPr="00E833FB">
        <w:rPr>
          <w:rFonts w:ascii="Georgia" w:hAnsi="Georgia"/>
        </w:rPr>
        <w:t xml:space="preserve"> = modified Rankin Score; WFNS = World Federal Neurosurgical Society; SEBES= Subarachnoid hemorrhage early brain edema score; ACA = anterior cerebral artery; </w:t>
      </w:r>
      <w:proofErr w:type="spellStart"/>
      <w:r w:rsidRPr="00E833FB">
        <w:rPr>
          <w:rFonts w:ascii="Georgia" w:hAnsi="Georgia"/>
        </w:rPr>
        <w:t>AcoA</w:t>
      </w:r>
      <w:proofErr w:type="spellEnd"/>
      <w:r w:rsidRPr="00E833FB">
        <w:rPr>
          <w:rFonts w:ascii="Georgia" w:hAnsi="Georgia"/>
        </w:rPr>
        <w:t xml:space="preserve"> = anterior communicating artery; ICA = internal carotid </w:t>
      </w:r>
      <w:proofErr w:type="gramStart"/>
      <w:r w:rsidRPr="00E833FB">
        <w:rPr>
          <w:rFonts w:ascii="Georgia" w:hAnsi="Georgia"/>
        </w:rPr>
        <w:t>artery ;</w:t>
      </w:r>
      <w:proofErr w:type="gramEnd"/>
      <w:r w:rsidRPr="00E833FB">
        <w:rPr>
          <w:rFonts w:ascii="Georgia" w:hAnsi="Georgia"/>
        </w:rPr>
        <w:t xml:space="preserve"> MCA = middle cerebral artery; </w:t>
      </w:r>
      <w:proofErr w:type="spellStart"/>
      <w:r w:rsidRPr="00E833FB">
        <w:rPr>
          <w:rFonts w:ascii="Georgia" w:hAnsi="Georgia"/>
        </w:rPr>
        <w:t>PCoA</w:t>
      </w:r>
      <w:proofErr w:type="spellEnd"/>
      <w:r w:rsidRPr="00E833FB">
        <w:rPr>
          <w:rFonts w:ascii="Georgia" w:hAnsi="Georgia"/>
        </w:rPr>
        <w:t xml:space="preserve"> = posterior communicating artery; PCA = posterior cerebral artery; BA = Basilar artery; VA = Vertebral artery; TCD = transcranial </w:t>
      </w:r>
      <w:r w:rsidRPr="00E833FB">
        <w:rPr>
          <w:rFonts w:ascii="Georgia" w:hAnsi="Georgia"/>
          <w:i/>
          <w:iCs/>
        </w:rPr>
        <w:t>Doppler</w:t>
      </w:r>
      <w:r w:rsidRPr="00E833FB">
        <w:rPr>
          <w:rFonts w:ascii="Georgia" w:hAnsi="Georgia"/>
        </w:rPr>
        <w:t xml:space="preserve"> </w:t>
      </w:r>
    </w:p>
    <w:p w14:paraId="27056291" w14:textId="77777777" w:rsidR="00F76D0B" w:rsidRPr="00E833FB" w:rsidRDefault="00F76D0B" w:rsidP="00F76D0B">
      <w:pPr>
        <w:spacing w:line="480" w:lineRule="auto"/>
        <w:rPr>
          <w:rFonts w:ascii="Georgia" w:hAnsi="Georgia"/>
        </w:rPr>
        <w:sectPr w:rsidR="00F76D0B" w:rsidRPr="00E833FB" w:rsidSect="00DA34F5">
          <w:type w:val="continuous"/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</w:p>
    <w:p w14:paraId="14A32B12" w14:textId="77777777" w:rsidR="00F76D0B" w:rsidRPr="00E833FB" w:rsidRDefault="00F76D0B" w:rsidP="00F76D0B">
      <w:pPr>
        <w:spacing w:line="480" w:lineRule="auto"/>
        <w:rPr>
          <w:rFonts w:ascii="Georgia" w:hAnsi="Georgia"/>
          <w:b/>
        </w:rPr>
      </w:pPr>
      <w:r w:rsidRPr="00E833FB">
        <w:rPr>
          <w:rFonts w:ascii="Georgia" w:hAnsi="Georgia"/>
          <w:b/>
        </w:rPr>
        <w:lastRenderedPageBreak/>
        <w:t>Supplemental Table 3. Multivariable analysis of association between immune cell clusters and clinical outcomes</w:t>
      </w:r>
    </w:p>
    <w:tbl>
      <w:tblPr>
        <w:tblW w:w="14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3"/>
        <w:gridCol w:w="1996"/>
        <w:gridCol w:w="2220"/>
        <w:gridCol w:w="2079"/>
        <w:gridCol w:w="2126"/>
        <w:gridCol w:w="2147"/>
        <w:gridCol w:w="2220"/>
      </w:tblGrid>
      <w:tr w:rsidR="00F76D0B" w:rsidRPr="00E833FB" w14:paraId="6C61A959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1593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7F8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TCD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vasospasm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DAD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ngiographic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vasospasm</w:t>
            </w:r>
            <w:proofErr w:type="spellEnd"/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B1A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Intra-arterial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pasmolysis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4AF4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econdary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infarction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1FD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Shun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dependency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484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RS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</w:t>
            </w:r>
            <w:r w:rsidRPr="00E833FB">
              <w:rPr>
                <w:rFonts w:ascii="Georgia" w:hAnsi="Georgia"/>
                <w:sz w:val="22"/>
                <w:szCs w:val="22"/>
              </w:rPr>
              <w:t xml:space="preserve">3-6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at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 xml:space="preserve"> 6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month</w:t>
            </w:r>
            <w:proofErr w:type="spellEnd"/>
          </w:p>
        </w:tc>
      </w:tr>
      <w:tr w:rsidR="00F76D0B" w:rsidRPr="00E833FB" w14:paraId="5CD04114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9CF6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No neutrophilia</w:t>
            </w: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7D49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0CFF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644F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0417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B49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083E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</w:tr>
      <w:tr w:rsidR="00F76D0B" w:rsidRPr="00E833FB" w14:paraId="57489E2F" w14:textId="77777777" w:rsidTr="006867F9">
        <w:trPr>
          <w:trHeight w:val="20"/>
        </w:trPr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7D26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Resolving neutrophilia</w:t>
            </w: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EF52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06 [0.52-2.13]</w:t>
            </w:r>
          </w:p>
          <w:p w14:paraId="5E6818CB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88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1530" w14:textId="1BEC7367" w:rsidR="00F76D0B" w:rsidRPr="00E833FB" w:rsidRDefault="003D06E8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2.25 [1.06-4.76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4B15AC6D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3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B13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52 [0.62-3.72]</w:t>
            </w:r>
          </w:p>
          <w:p w14:paraId="128F0F6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36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EB16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24 [0.51-3.05]</w:t>
            </w:r>
          </w:p>
          <w:p w14:paraId="06F8346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63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1C8B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36 [0.40-4.63]</w:t>
            </w:r>
          </w:p>
          <w:p w14:paraId="27F70B7D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62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9227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.02 [1.19-7.71]</w:t>
            </w:r>
          </w:p>
          <w:p w14:paraId="1E73B08C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2)</w:t>
            </w:r>
          </w:p>
        </w:tc>
      </w:tr>
      <w:tr w:rsidR="00F76D0B" w:rsidRPr="00E833FB" w14:paraId="55D126FB" w14:textId="77777777" w:rsidTr="006867F9">
        <w:trPr>
          <w:trHeight w:val="499"/>
        </w:trPr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5B2D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Progressive neutrophilia</w:t>
            </w: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889D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.16 [0.83-5.57]</w:t>
            </w:r>
          </w:p>
          <w:p w14:paraId="4894E2E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11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7E5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.11 [1.60-10.55]</w:t>
            </w:r>
          </w:p>
          <w:p w14:paraId="638AEC8C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B21D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6.53 [2.30-18.51]</w:t>
            </w:r>
          </w:p>
          <w:p w14:paraId="4D3AFB0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CBA6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66 [0.59-4.64]</w:t>
            </w:r>
          </w:p>
          <w:p w14:paraId="67DDA187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34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AC6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.05 [1.51-16.84]</w:t>
            </w:r>
          </w:p>
          <w:p w14:paraId="2F04EEFE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1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5E9D" w14:textId="78E52C1D" w:rsidR="00F76D0B" w:rsidRPr="00E833FB" w:rsidRDefault="00D87D69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8.14 [2.84-23.33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2BA78CCC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</w:tr>
      <w:tr w:rsidR="00F76D0B" w:rsidRPr="00E833FB" w14:paraId="14A7B704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3FDA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Persistent neutrophilia</w:t>
            </w: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71C7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.58 [1.41-14.81]</w:t>
            </w:r>
          </w:p>
          <w:p w14:paraId="0998A222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1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A6B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4.88 [1.76-13.52]</w:t>
            </w:r>
          </w:p>
          <w:p w14:paraId="2B59062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3B05" w14:textId="2379469F" w:rsidR="00F76D0B" w:rsidRPr="00E833FB" w:rsidRDefault="00DF533F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5.62 [1.94-17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.30]</w:t>
            </w:r>
          </w:p>
          <w:p w14:paraId="5ADDDB2C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153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68 [0.58-4.86]</w:t>
            </w:r>
          </w:p>
          <w:p w14:paraId="5EF04D2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34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7BCD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9.89 [2.96-33.07]</w:t>
            </w:r>
          </w:p>
          <w:p w14:paraId="16B64EE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CB45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.24 [2.42-21.65]</w:t>
            </w:r>
          </w:p>
          <w:p w14:paraId="7B9EC2E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</w:tr>
      <w:tr w:rsidR="00F76D0B" w:rsidRPr="00E833FB" w14:paraId="5C09D10D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D69E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No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</w:rPr>
              <w:t>monocytosis</w:t>
            </w:r>
            <w:proofErr w:type="spellEnd"/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2DC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4F5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869C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BA4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2B0E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99C3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</w:tr>
      <w:tr w:rsidR="00F76D0B" w:rsidRPr="00E833FB" w14:paraId="7B874C70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5C40C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Borderline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</w:rPr>
              <w:t>monocytosis</w:t>
            </w:r>
            <w:proofErr w:type="spellEnd"/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08E2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8 [0.41-1.56]</w:t>
            </w:r>
          </w:p>
          <w:p w14:paraId="79E477C7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51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3F78A" w14:textId="1C44BF25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 w:hint="eastAs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64 [0.82-3.29</w:t>
            </w:r>
            <w:r w:rsidR="005371E5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7ACC58D9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16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765F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54 [0.71-3.35]</w:t>
            </w:r>
          </w:p>
          <w:p w14:paraId="2ABEBF9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28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4D69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83 [0.39-1.79]</w:t>
            </w:r>
          </w:p>
          <w:p w14:paraId="2FABA68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63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C2AF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96 [0.38-2.44]</w:t>
            </w:r>
          </w:p>
          <w:p w14:paraId="487C9E46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93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B014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42 [0.68-2.97]</w:t>
            </w:r>
          </w:p>
          <w:p w14:paraId="33FFE88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35)</w:t>
            </w:r>
          </w:p>
        </w:tc>
      </w:tr>
      <w:tr w:rsidR="00F76D0B" w:rsidRPr="00E833FB" w14:paraId="037F4EDE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7201" w14:textId="33EB1431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Early </w:t>
            </w:r>
            <w:r w:rsidR="00BE16E5">
              <w:rPr>
                <w:rFonts w:ascii="Georgia" w:hAnsi="Georgia"/>
                <w:sz w:val="22"/>
                <w:szCs w:val="22"/>
              </w:rPr>
              <w:br/>
            </w:r>
            <w:proofErr w:type="spellStart"/>
            <w:r w:rsidRPr="00E833FB">
              <w:rPr>
                <w:rFonts w:ascii="Georgia" w:hAnsi="Georgia"/>
                <w:sz w:val="22"/>
                <w:szCs w:val="22"/>
              </w:rPr>
              <w:t>monocytosis</w:t>
            </w:r>
            <w:proofErr w:type="spellEnd"/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5A04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.97 [1.14-7.75]</w:t>
            </w:r>
          </w:p>
          <w:p w14:paraId="16D03A8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3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FB7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3.48 [1.50-8.07]</w:t>
            </w:r>
          </w:p>
          <w:p w14:paraId="1C9C029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0B3B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5.13 [2.09-12.62]</w:t>
            </w:r>
          </w:p>
          <w:p w14:paraId="308AA3C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34B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46 [0.16-1.34]</w:t>
            </w:r>
          </w:p>
          <w:p w14:paraId="49278E1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16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0B1C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.61 [0.96-7.10]</w:t>
            </w:r>
          </w:p>
          <w:p w14:paraId="774DE339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6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2E87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64 [0.66-4.09]</w:t>
            </w:r>
          </w:p>
          <w:p w14:paraId="2A6BC55D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29)</w:t>
            </w:r>
          </w:p>
        </w:tc>
      </w:tr>
      <w:tr w:rsidR="00F76D0B" w:rsidRPr="00E833FB" w14:paraId="5185480F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491B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 xml:space="preserve">Delayed 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</w:rPr>
              <w:t>monocytosis</w:t>
            </w:r>
            <w:proofErr w:type="spellEnd"/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E5BF6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2.07 [0.42-10.15]</w:t>
            </w:r>
          </w:p>
          <w:p w14:paraId="50FACD5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37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C4A4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89 [0.20-4.08]</w:t>
            </w:r>
          </w:p>
          <w:p w14:paraId="65BB9919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88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D45E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28 [0.28-5.80]</w:t>
            </w:r>
          </w:p>
          <w:p w14:paraId="719F5F0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75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3430" w14:textId="08356535" w:rsidR="00F76D0B" w:rsidRPr="00E833FB" w:rsidRDefault="005371E5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2.86 [0.85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-9.65]</w:t>
            </w:r>
          </w:p>
          <w:p w14:paraId="3797C22C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9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D651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7.94 [2.08-30.29]</w:t>
            </w:r>
          </w:p>
          <w:p w14:paraId="3F2AD471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&lt;0.01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C5EB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61[0.44-5.87]</w:t>
            </w:r>
          </w:p>
          <w:p w14:paraId="42C9C487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47)</w:t>
            </w:r>
          </w:p>
        </w:tc>
      </w:tr>
      <w:tr w:rsidR="00F76D0B" w:rsidRPr="00E833FB" w14:paraId="4711223D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3933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lastRenderedPageBreak/>
              <w:t>No lymphopenia</w:t>
            </w: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1385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6C5C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879C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527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CDE4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66D1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Referent</w:t>
            </w:r>
            <w:proofErr w:type="spellEnd"/>
          </w:p>
        </w:tc>
      </w:tr>
      <w:tr w:rsidR="00F76D0B" w:rsidRPr="00E833FB" w14:paraId="6FA36274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B59FB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Borderline normal lymphocyte counts</w:t>
            </w: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F636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46 [0.63-3.37]</w:t>
            </w:r>
          </w:p>
          <w:p w14:paraId="0ECD2B32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38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ECBC4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39 [0.57-3.37]</w:t>
            </w:r>
          </w:p>
          <w:p w14:paraId="1CDC1DA9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47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8ED2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08 [0.42-2.77]</w:t>
            </w:r>
          </w:p>
          <w:p w14:paraId="69F5F17E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88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5B7F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80 [0.27-2.40]</w:t>
            </w:r>
          </w:p>
          <w:p w14:paraId="4248E01E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69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B59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0.88 [0.27-2.85]</w:t>
            </w:r>
          </w:p>
          <w:p w14:paraId="7BA541C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83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C2DD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49 [0.51-4.32]</w:t>
            </w:r>
          </w:p>
          <w:p w14:paraId="4FB86263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47)</w:t>
            </w:r>
          </w:p>
        </w:tc>
      </w:tr>
      <w:tr w:rsidR="00F76D0B" w:rsidRPr="00E833FB" w14:paraId="1BF81ED0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EAF5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Early transient lymphopenia</w:t>
            </w: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ABB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11 [0.45-2.77]</w:t>
            </w:r>
          </w:p>
          <w:p w14:paraId="4FE68F34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82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A42B" w14:textId="2EE75D19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1.98 [0.76-5.18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2876DD24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16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678C" w14:textId="6FAC1BDD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1.08 [0.40-2.94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0AA74BE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88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12C5" w14:textId="6B0EAB07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1.30 [0.43-3.91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6994E356" w14:textId="62950E3E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>
              <w:rPr>
                <w:rFonts w:ascii="Georgia" w:hAnsi="Georgia"/>
                <w:sz w:val="22"/>
                <w:szCs w:val="22"/>
                <w:lang w:val="ko"/>
              </w:rPr>
              <w:t>=0.64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36EF" w14:textId="6BC0C784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2.05 [0.62-6.78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74621662" w14:textId="2A054370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>
              <w:rPr>
                <w:rFonts w:ascii="Georgia" w:hAnsi="Georgia"/>
                <w:sz w:val="22"/>
                <w:szCs w:val="22"/>
                <w:lang w:val="ko"/>
              </w:rPr>
              <w:t>=0.24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AA34" w14:textId="215BB263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3.39 [1.21-10.22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44EB8FC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3)</w:t>
            </w:r>
          </w:p>
        </w:tc>
      </w:tr>
      <w:tr w:rsidR="00F76D0B" w:rsidRPr="00E833FB" w14:paraId="26727772" w14:textId="77777777" w:rsidTr="00EB1949"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D0A8" w14:textId="77777777" w:rsidR="00F76D0B" w:rsidRPr="00E833FB" w:rsidRDefault="00F76D0B" w:rsidP="006867F9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 w:rsidRPr="00E833FB">
              <w:rPr>
                <w:rFonts w:ascii="Georgia" w:hAnsi="Georgia"/>
                <w:sz w:val="22"/>
                <w:szCs w:val="22"/>
              </w:rPr>
              <w:t>Early prolonged lymphopenia</w:t>
            </w:r>
          </w:p>
        </w:tc>
        <w:tc>
          <w:tcPr>
            <w:tcW w:w="1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6E43" w14:textId="5C83BC8A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1.79 [0.67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-4.82]</w:t>
            </w:r>
          </w:p>
          <w:p w14:paraId="0B51C0C8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25)</w:t>
            </w:r>
            <w:bookmarkStart w:id="0" w:name="_GoBack"/>
            <w:bookmarkEnd w:id="0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7439" w14:textId="77459030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1.34 [0.52-3.49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4E40980E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54)</w:t>
            </w:r>
          </w:p>
        </w:tc>
        <w:tc>
          <w:tcPr>
            <w:tcW w:w="2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39C3" w14:textId="3DEFF896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1.08 [0.40-2.</w:t>
            </w:r>
            <w:r w:rsidR="00334864">
              <w:rPr>
                <w:rFonts w:ascii="Georgia" w:hAnsi="Georgia"/>
                <w:sz w:val="22"/>
                <w:szCs w:val="22"/>
                <w:lang w:val="ko"/>
              </w:rPr>
              <w:t>89</w:t>
            </w:r>
            <w:r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32B2BE2A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88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204F" w14:textId="613951B4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1.68 [0.59-4.73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4D824260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33)</w:t>
            </w:r>
          </w:p>
        </w:tc>
        <w:tc>
          <w:tcPr>
            <w:tcW w:w="21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4840" w14:textId="1C125A66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1.63 [0.51-5.26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45957DE4" w14:textId="084A40EC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>
              <w:rPr>
                <w:rFonts w:ascii="Georgia" w:hAnsi="Georgia"/>
                <w:sz w:val="22"/>
                <w:szCs w:val="22"/>
                <w:lang w:val="ko"/>
              </w:rPr>
              <w:t>=0.41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67FA" w14:textId="61EE57B4" w:rsidR="00F76D0B" w:rsidRPr="00E833FB" w:rsidRDefault="00334864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>
              <w:rPr>
                <w:rFonts w:ascii="Georgia" w:hAnsi="Georgia"/>
                <w:sz w:val="22"/>
                <w:szCs w:val="22"/>
                <w:lang w:val="ko"/>
              </w:rPr>
              <w:t>3.43 [1.20-9.79</w:t>
            </w:r>
            <w:r w:rsidR="00F76D0B" w:rsidRPr="00E833FB">
              <w:rPr>
                <w:rFonts w:ascii="Georgia" w:hAnsi="Georgia"/>
                <w:sz w:val="22"/>
                <w:szCs w:val="22"/>
                <w:lang w:val="ko"/>
              </w:rPr>
              <w:t>]</w:t>
            </w:r>
          </w:p>
          <w:p w14:paraId="37A0949F" w14:textId="77777777" w:rsidR="00F76D0B" w:rsidRPr="00E833FB" w:rsidRDefault="00F76D0B" w:rsidP="006867F9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  <w:lang w:val="ko"/>
              </w:rPr>
            </w:pPr>
            <w:r w:rsidRPr="00E833FB">
              <w:rPr>
                <w:rFonts w:ascii="Georgia" w:hAnsi="Georgia"/>
                <w:sz w:val="22"/>
                <w:szCs w:val="22"/>
                <w:lang w:val="ko"/>
              </w:rPr>
              <w:t>(</w:t>
            </w:r>
            <w:proofErr w:type="spellStart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p</w:t>
            </w:r>
            <w:proofErr w:type="spellEnd"/>
            <w:r w:rsidRPr="00E833FB">
              <w:rPr>
                <w:rFonts w:ascii="Georgia" w:hAnsi="Georgia"/>
                <w:sz w:val="22"/>
                <w:szCs w:val="22"/>
                <w:lang w:val="ko"/>
              </w:rPr>
              <w:t>=0.02)</w:t>
            </w:r>
          </w:p>
        </w:tc>
      </w:tr>
    </w:tbl>
    <w:p w14:paraId="105D2888" w14:textId="77777777" w:rsidR="00F76D0B" w:rsidRPr="00E833FB" w:rsidRDefault="00F76D0B" w:rsidP="00F76D0B">
      <w:pPr>
        <w:spacing w:line="480" w:lineRule="auto"/>
        <w:rPr>
          <w:rFonts w:ascii="Georgia" w:hAnsi="Georgia"/>
        </w:rPr>
      </w:pPr>
      <w:r w:rsidRPr="00E833FB">
        <w:rPr>
          <w:rFonts w:ascii="Georgia" w:hAnsi="Georgia"/>
        </w:rPr>
        <w:t xml:space="preserve">Values are adjusted odds ration [95% confidence interval] (p-value). TCD = transcranial </w:t>
      </w:r>
      <w:r w:rsidRPr="00E833FB">
        <w:rPr>
          <w:rFonts w:ascii="Georgia" w:hAnsi="Georgia"/>
          <w:i/>
          <w:iCs/>
        </w:rPr>
        <w:t>Doppler</w:t>
      </w:r>
      <w:r w:rsidRPr="00E833FB">
        <w:rPr>
          <w:rFonts w:ascii="Georgia" w:hAnsi="Georgia"/>
        </w:rPr>
        <w:t xml:space="preserve">; </w:t>
      </w:r>
      <w:proofErr w:type="spellStart"/>
      <w:r w:rsidRPr="00E833FB">
        <w:rPr>
          <w:rFonts w:ascii="Georgia" w:hAnsi="Georgia"/>
        </w:rPr>
        <w:t>mRS</w:t>
      </w:r>
      <w:proofErr w:type="spellEnd"/>
      <w:r w:rsidRPr="00E833FB">
        <w:rPr>
          <w:rFonts w:ascii="Georgia" w:hAnsi="Georgia"/>
        </w:rPr>
        <w:t xml:space="preserve"> = modified Rankin score</w:t>
      </w:r>
    </w:p>
    <w:p w14:paraId="60E8B442" w14:textId="77777777" w:rsidR="00F76D0B" w:rsidRPr="00E833FB" w:rsidRDefault="00F76D0B" w:rsidP="00F76D0B">
      <w:pPr>
        <w:spacing w:line="480" w:lineRule="auto"/>
        <w:rPr>
          <w:rFonts w:ascii="Georgia" w:hAnsi="Georgia"/>
        </w:rPr>
      </w:pPr>
    </w:p>
    <w:p w14:paraId="5955E838" w14:textId="77777777" w:rsidR="0011168B" w:rsidRDefault="0011168B"/>
    <w:sectPr w:rsidR="0011168B" w:rsidSect="00DA34F5"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2EC152" w14:textId="77777777" w:rsidR="005759B2" w:rsidRDefault="005759B2" w:rsidP="00334864">
      <w:r>
        <w:separator/>
      </w:r>
    </w:p>
  </w:endnote>
  <w:endnote w:type="continuationSeparator" w:id="0">
    <w:p w14:paraId="7118EFC6" w14:textId="77777777" w:rsidR="005759B2" w:rsidRDefault="005759B2" w:rsidP="00334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9481C" w14:textId="77777777" w:rsidR="005759B2" w:rsidRDefault="005759B2" w:rsidP="00334864">
      <w:r>
        <w:separator/>
      </w:r>
    </w:p>
  </w:footnote>
  <w:footnote w:type="continuationSeparator" w:id="0">
    <w:p w14:paraId="7B9F0CC4" w14:textId="77777777" w:rsidR="005759B2" w:rsidRDefault="005759B2" w:rsidP="00334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D0B"/>
    <w:rsid w:val="000338E0"/>
    <w:rsid w:val="0011168B"/>
    <w:rsid w:val="001F12A8"/>
    <w:rsid w:val="00334864"/>
    <w:rsid w:val="003D06E8"/>
    <w:rsid w:val="005371E5"/>
    <w:rsid w:val="005759B2"/>
    <w:rsid w:val="006867F9"/>
    <w:rsid w:val="00866E23"/>
    <w:rsid w:val="00A70A9E"/>
    <w:rsid w:val="00AA2CB1"/>
    <w:rsid w:val="00AA74B1"/>
    <w:rsid w:val="00BE16E5"/>
    <w:rsid w:val="00CC30C3"/>
    <w:rsid w:val="00D87D69"/>
    <w:rsid w:val="00DA34F5"/>
    <w:rsid w:val="00DF533F"/>
    <w:rsid w:val="00E977EE"/>
    <w:rsid w:val="00EB1949"/>
    <w:rsid w:val="00F76D0B"/>
    <w:rsid w:val="00FF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4D3C3"/>
  <w15:chartTrackingRefBased/>
  <w15:docId w15:val="{7DDE7EA1-E228-41C9-A215-FB736A20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6D0B"/>
    <w:pPr>
      <w:spacing w:after="0" w:line="240" w:lineRule="auto"/>
      <w:jc w:val="left"/>
    </w:pPr>
    <w:rPr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Char"/>
    <w:rsid w:val="00F76D0B"/>
    <w:pPr>
      <w:keepNext/>
      <w:keepLines/>
      <w:spacing w:before="400" w:after="120" w:line="276" w:lineRule="auto"/>
      <w:outlineLvl w:val="0"/>
    </w:pPr>
    <w:rPr>
      <w:rFonts w:ascii="Arial" w:hAnsi="Arial" w:cs="Arial"/>
      <w:kern w:val="0"/>
      <w:sz w:val="40"/>
      <w:szCs w:val="40"/>
      <w:lang w:val="ko"/>
      <w14:ligatures w14:val="none"/>
    </w:rPr>
  </w:style>
  <w:style w:type="paragraph" w:styleId="2">
    <w:name w:val="heading 2"/>
    <w:basedOn w:val="a"/>
    <w:next w:val="a"/>
    <w:link w:val="2Char"/>
    <w:rsid w:val="00F76D0B"/>
    <w:pPr>
      <w:keepNext/>
      <w:keepLines/>
      <w:spacing w:before="360" w:after="120" w:line="276" w:lineRule="auto"/>
      <w:outlineLvl w:val="1"/>
    </w:pPr>
    <w:rPr>
      <w:rFonts w:ascii="Arial" w:hAnsi="Arial" w:cs="Arial"/>
      <w:kern w:val="0"/>
      <w:sz w:val="32"/>
      <w:szCs w:val="32"/>
      <w:lang w:val="ko"/>
      <w14:ligatures w14:val="none"/>
    </w:rPr>
  </w:style>
  <w:style w:type="paragraph" w:styleId="3">
    <w:name w:val="heading 3"/>
    <w:basedOn w:val="a"/>
    <w:next w:val="a"/>
    <w:link w:val="3Char"/>
    <w:rsid w:val="00F76D0B"/>
    <w:pPr>
      <w:keepNext/>
      <w:keepLines/>
      <w:spacing w:before="320" w:after="80" w:line="276" w:lineRule="auto"/>
      <w:outlineLvl w:val="2"/>
    </w:pPr>
    <w:rPr>
      <w:rFonts w:ascii="Arial" w:hAnsi="Arial" w:cs="Arial"/>
      <w:color w:val="434343"/>
      <w:kern w:val="0"/>
      <w:sz w:val="28"/>
      <w:szCs w:val="28"/>
      <w:lang w:val="ko"/>
      <w14:ligatures w14:val="none"/>
    </w:rPr>
  </w:style>
  <w:style w:type="paragraph" w:styleId="4">
    <w:name w:val="heading 4"/>
    <w:basedOn w:val="a"/>
    <w:next w:val="a"/>
    <w:link w:val="4Char"/>
    <w:rsid w:val="00F76D0B"/>
    <w:pPr>
      <w:keepNext/>
      <w:keepLines/>
      <w:spacing w:before="280" w:after="80" w:line="276" w:lineRule="auto"/>
      <w:outlineLvl w:val="3"/>
    </w:pPr>
    <w:rPr>
      <w:rFonts w:ascii="Arial" w:hAnsi="Arial" w:cs="Arial"/>
      <w:color w:val="666666"/>
      <w:kern w:val="0"/>
      <w:lang w:val="ko"/>
      <w14:ligatures w14:val="none"/>
    </w:rPr>
  </w:style>
  <w:style w:type="paragraph" w:styleId="5">
    <w:name w:val="heading 5"/>
    <w:basedOn w:val="a"/>
    <w:next w:val="a"/>
    <w:link w:val="5Char"/>
    <w:rsid w:val="00F76D0B"/>
    <w:pPr>
      <w:keepNext/>
      <w:keepLines/>
      <w:spacing w:before="240" w:after="80" w:line="276" w:lineRule="auto"/>
      <w:outlineLvl w:val="4"/>
    </w:pPr>
    <w:rPr>
      <w:rFonts w:ascii="Arial" w:hAnsi="Arial" w:cs="Arial"/>
      <w:color w:val="666666"/>
      <w:kern w:val="0"/>
      <w:sz w:val="22"/>
      <w:szCs w:val="22"/>
      <w:lang w:val="ko"/>
      <w14:ligatures w14:val="none"/>
    </w:rPr>
  </w:style>
  <w:style w:type="paragraph" w:styleId="6">
    <w:name w:val="heading 6"/>
    <w:basedOn w:val="a"/>
    <w:next w:val="a"/>
    <w:link w:val="6Char"/>
    <w:rsid w:val="00F76D0B"/>
    <w:pPr>
      <w:keepNext/>
      <w:keepLines/>
      <w:spacing w:before="240" w:after="80" w:line="276" w:lineRule="auto"/>
      <w:outlineLvl w:val="5"/>
    </w:pPr>
    <w:rPr>
      <w:rFonts w:ascii="Arial" w:hAnsi="Arial" w:cs="Arial"/>
      <w:i/>
      <w:color w:val="666666"/>
      <w:kern w:val="0"/>
      <w:sz w:val="22"/>
      <w:szCs w:val="22"/>
      <w:lang w:val="ko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F76D0B"/>
    <w:rPr>
      <w:rFonts w:ascii="Arial" w:hAnsi="Arial" w:cs="Arial"/>
      <w:kern w:val="0"/>
      <w:sz w:val="40"/>
      <w:szCs w:val="40"/>
      <w:lang w:val="ko"/>
    </w:rPr>
  </w:style>
  <w:style w:type="character" w:customStyle="1" w:styleId="2Char">
    <w:name w:val="제목 2 Char"/>
    <w:basedOn w:val="a0"/>
    <w:link w:val="2"/>
    <w:rsid w:val="00F76D0B"/>
    <w:rPr>
      <w:rFonts w:ascii="Arial" w:hAnsi="Arial" w:cs="Arial"/>
      <w:kern w:val="0"/>
      <w:sz w:val="32"/>
      <w:szCs w:val="32"/>
      <w:lang w:val="ko"/>
    </w:rPr>
  </w:style>
  <w:style w:type="character" w:customStyle="1" w:styleId="3Char">
    <w:name w:val="제목 3 Char"/>
    <w:basedOn w:val="a0"/>
    <w:link w:val="3"/>
    <w:rsid w:val="00F76D0B"/>
    <w:rPr>
      <w:rFonts w:ascii="Arial" w:hAnsi="Arial" w:cs="Arial"/>
      <w:color w:val="434343"/>
      <w:kern w:val="0"/>
      <w:sz w:val="28"/>
      <w:szCs w:val="28"/>
      <w:lang w:val="ko"/>
    </w:rPr>
  </w:style>
  <w:style w:type="character" w:customStyle="1" w:styleId="4Char">
    <w:name w:val="제목 4 Char"/>
    <w:basedOn w:val="a0"/>
    <w:link w:val="4"/>
    <w:rsid w:val="00F76D0B"/>
    <w:rPr>
      <w:rFonts w:ascii="Arial" w:hAnsi="Arial" w:cs="Arial"/>
      <w:color w:val="666666"/>
      <w:kern w:val="0"/>
      <w:sz w:val="24"/>
      <w:szCs w:val="24"/>
      <w:lang w:val="ko"/>
    </w:rPr>
  </w:style>
  <w:style w:type="character" w:customStyle="1" w:styleId="5Char">
    <w:name w:val="제목 5 Char"/>
    <w:basedOn w:val="a0"/>
    <w:link w:val="5"/>
    <w:rsid w:val="00F76D0B"/>
    <w:rPr>
      <w:rFonts w:ascii="Arial" w:hAnsi="Arial" w:cs="Arial"/>
      <w:color w:val="666666"/>
      <w:kern w:val="0"/>
      <w:sz w:val="22"/>
      <w:lang w:val="ko"/>
    </w:rPr>
  </w:style>
  <w:style w:type="character" w:customStyle="1" w:styleId="6Char">
    <w:name w:val="제목 6 Char"/>
    <w:basedOn w:val="a0"/>
    <w:link w:val="6"/>
    <w:rsid w:val="00F76D0B"/>
    <w:rPr>
      <w:rFonts w:ascii="Arial" w:hAnsi="Arial" w:cs="Arial"/>
      <w:i/>
      <w:color w:val="666666"/>
      <w:kern w:val="0"/>
      <w:sz w:val="22"/>
      <w:lang w:val="ko"/>
    </w:rPr>
  </w:style>
  <w:style w:type="table" w:customStyle="1" w:styleId="TableNormal1">
    <w:name w:val="Table Normal1"/>
    <w:rsid w:val="00F76D0B"/>
    <w:pPr>
      <w:spacing w:after="0" w:line="276" w:lineRule="auto"/>
      <w:jc w:val="left"/>
    </w:pPr>
    <w:rPr>
      <w:rFonts w:ascii="Arial" w:hAnsi="Arial" w:cs="Arial"/>
      <w:kern w:val="0"/>
      <w:sz w:val="22"/>
      <w:lang w:val="k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rsid w:val="00F76D0B"/>
    <w:pPr>
      <w:keepNext/>
      <w:keepLines/>
      <w:spacing w:after="60" w:line="276" w:lineRule="auto"/>
    </w:pPr>
    <w:rPr>
      <w:rFonts w:ascii="Arial" w:hAnsi="Arial" w:cs="Arial"/>
      <w:kern w:val="0"/>
      <w:sz w:val="52"/>
      <w:szCs w:val="52"/>
      <w:lang w:val="ko"/>
      <w14:ligatures w14:val="none"/>
    </w:rPr>
  </w:style>
  <w:style w:type="character" w:customStyle="1" w:styleId="Char">
    <w:name w:val="제목 Char"/>
    <w:basedOn w:val="a0"/>
    <w:link w:val="a3"/>
    <w:rsid w:val="00F76D0B"/>
    <w:rPr>
      <w:rFonts w:ascii="Arial" w:hAnsi="Arial" w:cs="Arial"/>
      <w:kern w:val="0"/>
      <w:sz w:val="52"/>
      <w:szCs w:val="52"/>
      <w:lang w:val="ko"/>
    </w:rPr>
  </w:style>
  <w:style w:type="paragraph" w:styleId="a4">
    <w:name w:val="Subtitle"/>
    <w:basedOn w:val="a"/>
    <w:next w:val="a"/>
    <w:link w:val="Char0"/>
    <w:rsid w:val="00F76D0B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ko"/>
      <w14:ligatures w14:val="none"/>
    </w:rPr>
  </w:style>
  <w:style w:type="character" w:customStyle="1" w:styleId="Char0">
    <w:name w:val="부제 Char"/>
    <w:basedOn w:val="a0"/>
    <w:link w:val="a4"/>
    <w:rsid w:val="00F76D0B"/>
    <w:rPr>
      <w:rFonts w:ascii="Arial" w:eastAsia="Arial" w:hAnsi="Arial" w:cs="Arial"/>
      <w:color w:val="666666"/>
      <w:kern w:val="0"/>
      <w:sz w:val="30"/>
      <w:szCs w:val="30"/>
      <w:lang w:val="ko"/>
    </w:rPr>
  </w:style>
  <w:style w:type="paragraph" w:styleId="a5">
    <w:name w:val="annotation text"/>
    <w:basedOn w:val="a"/>
    <w:link w:val="Char1"/>
    <w:uiPriority w:val="99"/>
    <w:semiHidden/>
    <w:unhideWhenUsed/>
    <w:rsid w:val="00F76D0B"/>
    <w:pPr>
      <w:spacing w:line="276" w:lineRule="auto"/>
    </w:pPr>
    <w:rPr>
      <w:rFonts w:ascii="Arial" w:hAnsi="Arial" w:cs="Arial"/>
      <w:kern w:val="0"/>
      <w:sz w:val="22"/>
      <w:szCs w:val="22"/>
      <w:lang w:val="ko"/>
      <w14:ligatures w14:val="none"/>
    </w:rPr>
  </w:style>
  <w:style w:type="character" w:customStyle="1" w:styleId="Char1">
    <w:name w:val="메모 텍스트 Char"/>
    <w:basedOn w:val="a0"/>
    <w:link w:val="a5"/>
    <w:uiPriority w:val="99"/>
    <w:semiHidden/>
    <w:rsid w:val="00F76D0B"/>
    <w:rPr>
      <w:rFonts w:ascii="Arial" w:hAnsi="Arial" w:cs="Arial"/>
      <w:kern w:val="0"/>
      <w:sz w:val="22"/>
      <w:lang w:val="ko"/>
    </w:rPr>
  </w:style>
  <w:style w:type="character" w:styleId="a6">
    <w:name w:val="annotation reference"/>
    <w:basedOn w:val="a0"/>
    <w:uiPriority w:val="99"/>
    <w:semiHidden/>
    <w:unhideWhenUsed/>
    <w:rsid w:val="00F76D0B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F76D0B"/>
    <w:pPr>
      <w:tabs>
        <w:tab w:val="center" w:pos="4513"/>
        <w:tab w:val="right" w:pos="9026"/>
      </w:tabs>
      <w:snapToGrid w:val="0"/>
      <w:spacing w:line="276" w:lineRule="auto"/>
    </w:pPr>
    <w:rPr>
      <w:rFonts w:ascii="Arial" w:hAnsi="Arial" w:cs="Arial"/>
      <w:kern w:val="0"/>
      <w:sz w:val="22"/>
      <w:szCs w:val="22"/>
      <w:lang w:val="ko"/>
      <w14:ligatures w14:val="none"/>
    </w:rPr>
  </w:style>
  <w:style w:type="character" w:customStyle="1" w:styleId="Char2">
    <w:name w:val="머리글 Char"/>
    <w:basedOn w:val="a0"/>
    <w:link w:val="a7"/>
    <w:uiPriority w:val="99"/>
    <w:rsid w:val="00F76D0B"/>
    <w:rPr>
      <w:rFonts w:ascii="Arial" w:hAnsi="Arial" w:cs="Arial"/>
      <w:kern w:val="0"/>
      <w:sz w:val="22"/>
      <w:lang w:val="ko"/>
    </w:rPr>
  </w:style>
  <w:style w:type="paragraph" w:styleId="a8">
    <w:name w:val="footer"/>
    <w:basedOn w:val="a"/>
    <w:link w:val="Char3"/>
    <w:uiPriority w:val="99"/>
    <w:unhideWhenUsed/>
    <w:rsid w:val="00F76D0B"/>
    <w:pPr>
      <w:tabs>
        <w:tab w:val="center" w:pos="4513"/>
        <w:tab w:val="right" w:pos="9026"/>
      </w:tabs>
      <w:snapToGrid w:val="0"/>
      <w:spacing w:line="276" w:lineRule="auto"/>
    </w:pPr>
    <w:rPr>
      <w:rFonts w:ascii="Arial" w:hAnsi="Arial" w:cs="Arial"/>
      <w:kern w:val="0"/>
      <w:sz w:val="22"/>
      <w:szCs w:val="22"/>
      <w:lang w:val="ko"/>
      <w14:ligatures w14:val="none"/>
    </w:rPr>
  </w:style>
  <w:style w:type="character" w:customStyle="1" w:styleId="Char3">
    <w:name w:val="바닥글 Char"/>
    <w:basedOn w:val="a0"/>
    <w:link w:val="a8"/>
    <w:uiPriority w:val="99"/>
    <w:rsid w:val="00F76D0B"/>
    <w:rPr>
      <w:rFonts w:ascii="Arial" w:hAnsi="Arial" w:cs="Arial"/>
      <w:kern w:val="0"/>
      <w:sz w:val="22"/>
      <w:lang w:val="ko"/>
    </w:rPr>
  </w:style>
  <w:style w:type="paragraph" w:styleId="a9">
    <w:name w:val="Balloon Text"/>
    <w:basedOn w:val="a"/>
    <w:link w:val="Char4"/>
    <w:uiPriority w:val="99"/>
    <w:semiHidden/>
    <w:unhideWhenUsed/>
    <w:rsid w:val="00F76D0B"/>
    <w:rPr>
      <w:rFonts w:asciiTheme="majorHAnsi" w:eastAsiaTheme="majorEastAsia" w:hAnsiTheme="majorHAnsi" w:cstheme="majorBidi"/>
      <w:kern w:val="0"/>
      <w:sz w:val="18"/>
      <w:szCs w:val="18"/>
      <w:lang w:val="ko"/>
      <w14:ligatures w14:val="none"/>
    </w:rPr>
  </w:style>
  <w:style w:type="character" w:customStyle="1" w:styleId="Char4">
    <w:name w:val="풍선 도움말 텍스트 Char"/>
    <w:basedOn w:val="a0"/>
    <w:link w:val="a9"/>
    <w:uiPriority w:val="99"/>
    <w:semiHidden/>
    <w:rsid w:val="00F76D0B"/>
    <w:rPr>
      <w:rFonts w:asciiTheme="majorHAnsi" w:eastAsiaTheme="majorEastAsia" w:hAnsiTheme="majorHAnsi" w:cstheme="majorBidi"/>
      <w:kern w:val="0"/>
      <w:sz w:val="18"/>
      <w:szCs w:val="18"/>
      <w:lang w:val="ko"/>
    </w:rPr>
  </w:style>
  <w:style w:type="paragraph" w:styleId="aa">
    <w:name w:val="annotation subject"/>
    <w:basedOn w:val="a5"/>
    <w:next w:val="a5"/>
    <w:link w:val="Char5"/>
    <w:uiPriority w:val="99"/>
    <w:semiHidden/>
    <w:unhideWhenUsed/>
    <w:rsid w:val="00F76D0B"/>
    <w:rPr>
      <w:b/>
      <w:bCs/>
    </w:rPr>
  </w:style>
  <w:style w:type="character" w:customStyle="1" w:styleId="Char5">
    <w:name w:val="메모 주제 Char"/>
    <w:basedOn w:val="Char1"/>
    <w:link w:val="aa"/>
    <w:uiPriority w:val="99"/>
    <w:semiHidden/>
    <w:rsid w:val="00F76D0B"/>
    <w:rPr>
      <w:rFonts w:ascii="Arial" w:hAnsi="Arial" w:cs="Arial"/>
      <w:b/>
      <w:bCs/>
      <w:kern w:val="0"/>
      <w:sz w:val="22"/>
      <w:lang w:val="ko"/>
    </w:rPr>
  </w:style>
  <w:style w:type="paragraph" w:styleId="ab">
    <w:name w:val="Bibliography"/>
    <w:basedOn w:val="a"/>
    <w:next w:val="a"/>
    <w:uiPriority w:val="37"/>
    <w:unhideWhenUsed/>
    <w:rsid w:val="00F76D0B"/>
    <w:pPr>
      <w:tabs>
        <w:tab w:val="left" w:pos="504"/>
      </w:tabs>
      <w:spacing w:after="240"/>
      <w:ind w:left="504" w:hanging="504"/>
    </w:pPr>
    <w:rPr>
      <w:rFonts w:ascii="Arial" w:hAnsi="Arial" w:cs="Arial"/>
      <w:kern w:val="0"/>
      <w:sz w:val="22"/>
      <w:szCs w:val="22"/>
      <w:lang w:val="ko"/>
      <w14:ligatures w14:val="none"/>
    </w:rPr>
  </w:style>
  <w:style w:type="character" w:styleId="ac">
    <w:name w:val="Hyperlink"/>
    <w:basedOn w:val="a0"/>
    <w:uiPriority w:val="99"/>
    <w:unhideWhenUsed/>
    <w:rsid w:val="00F76D0B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76D0B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F76D0B"/>
    <w:pPr>
      <w:spacing w:after="0" w:line="240" w:lineRule="auto"/>
      <w:jc w:val="left"/>
    </w:pPr>
    <w:rPr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1453</Words>
  <Characters>8288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oung won</dc:creator>
  <cp:keywords/>
  <dc:description/>
  <cp:lastModifiedBy>vdiadmin</cp:lastModifiedBy>
  <cp:revision>15</cp:revision>
  <dcterms:created xsi:type="dcterms:W3CDTF">2024-01-31T06:57:00Z</dcterms:created>
  <dcterms:modified xsi:type="dcterms:W3CDTF">2024-02-01T05:43:00Z</dcterms:modified>
</cp:coreProperties>
</file>